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E25BF" w14:textId="6D12AFAF" w:rsidR="004050C8" w:rsidRDefault="00BB6A43" w:rsidP="007E525B">
      <w:pPr>
        <w:pStyle w:val="Heading2"/>
      </w:pPr>
      <w:bookmarkStart w:id="0" w:name="_Hlk17103237"/>
      <w:r>
        <w:t>h</w:t>
      </w:r>
      <w:r w:rsidR="00BF063C">
        <w:t xml:space="preserve">iPSC - </w:t>
      </w:r>
      <w:r w:rsidR="00681656">
        <w:t>i</w:t>
      </w:r>
      <w:r w:rsidR="00BF063C">
        <w:t>VSMC differentiation protocol</w:t>
      </w:r>
      <w:r w:rsidR="004050C8">
        <w:t>:</w:t>
      </w:r>
    </w:p>
    <w:p w14:paraId="2B2D4E93" w14:textId="712B109F" w:rsidR="00BF063C" w:rsidRPr="00BF063C" w:rsidRDefault="00BF063C" w:rsidP="00BF063C">
      <w:r>
        <w:t>Based on Patsch, et al., 2015</w:t>
      </w:r>
    </w:p>
    <w:bookmarkStart w:id="1" w:name="_GoBack"/>
    <w:bookmarkEnd w:id="1"/>
    <w:p w14:paraId="1E04809B" w14:textId="07CEE2D5" w:rsidR="009D2C02" w:rsidRDefault="00762A52" w:rsidP="00762A52">
      <w:pPr>
        <w:shd w:val="clear" w:color="auto" w:fill="FFFFFF"/>
        <w:spacing w:after="300" w:line="360" w:lineRule="atLeast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696" behindDoc="0" locked="0" layoutInCell="1" allowOverlap="1" wp14:anchorId="64A48009" wp14:editId="3A53B780">
                <wp:simplePos x="0" y="0"/>
                <wp:positionH relativeFrom="column">
                  <wp:posOffset>4363720</wp:posOffset>
                </wp:positionH>
                <wp:positionV relativeFrom="paragraph">
                  <wp:posOffset>506095</wp:posOffset>
                </wp:positionV>
                <wp:extent cx="45085" cy="2393950"/>
                <wp:effectExtent l="25718" t="12382" r="18732" b="0"/>
                <wp:wrapTopAndBottom/>
                <wp:docPr id="6" name="Left Bracke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085" cy="2393950"/>
                        </a:xfrm>
                        <a:prstGeom prst="leftBracket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5F80AA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6" o:spid="_x0000_s1026" type="#_x0000_t85" style="position:absolute;margin-left:343.6pt;margin-top:39.85pt;width:3.55pt;height:188.5pt;rotation:90;z-index: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" adj="34" strokecolor="black [3200]" strokeweight="2.25pt">
                <v:stroke joinstyle="miter"/>
                <w10:wrap type="topAndBottom"/>
              </v:shape>
            </w:pict>
          </mc:Fallback>
        </mc:AlternateContent>
      </w:r>
      <w:r w:rsidR="00467425">
        <w:br/>
      </w:r>
      <w:r w:rsidR="00E458CC">
        <w:rPr>
          <w:b/>
        </w:rPr>
        <w:t>Timeline</w:t>
      </w:r>
    </w:p>
    <w:p w14:paraId="7D2B6338" w14:textId="4E8729E2" w:rsidR="00DF11EE" w:rsidRDefault="009E7EA3" w:rsidP="004050C8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84000" behindDoc="0" locked="0" layoutInCell="1" allowOverlap="1" wp14:anchorId="0D9F20FE" wp14:editId="173226AA">
                <wp:simplePos x="0" y="0"/>
                <wp:positionH relativeFrom="column">
                  <wp:posOffset>-76200</wp:posOffset>
                </wp:positionH>
                <wp:positionV relativeFrom="paragraph">
                  <wp:posOffset>1114425</wp:posOffset>
                </wp:positionV>
                <wp:extent cx="3381063" cy="1"/>
                <wp:effectExtent l="0" t="19050" r="29210" b="19050"/>
                <wp:wrapTopAndBottom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81063" cy="1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bg2">
                              <a:lumMod val="50000"/>
                            </a:schemeClr>
                          </a:solidFill>
                          <a:headEnd type="none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EA2F23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8" o:spid="_x0000_s1026" type="#_x0000_t32" style="position:absolute;margin-left:-6pt;margin-top:87.75pt;width:266.25pt;height:0;flip:y;z-index:251584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" strokecolor="#747070 [1614]" strokeweight="3pt">
                <v:stroke joinstyle="miter"/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05504" behindDoc="0" locked="0" layoutInCell="1" allowOverlap="1" wp14:anchorId="2874C0AB" wp14:editId="6BE347E0">
                <wp:simplePos x="0" y="0"/>
                <wp:positionH relativeFrom="column">
                  <wp:posOffset>2372806</wp:posOffset>
                </wp:positionH>
                <wp:positionV relativeFrom="paragraph">
                  <wp:posOffset>329860</wp:posOffset>
                </wp:positionV>
                <wp:extent cx="54310" cy="1433273"/>
                <wp:effectExtent l="15240" t="22860" r="18415" b="0"/>
                <wp:wrapTopAndBottom/>
                <wp:docPr id="211" name="Left Bracket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4310" cy="1433273"/>
                        </a:xfrm>
                        <a:prstGeom prst="leftBracket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CD1C21" id="Left Bracket 211" o:spid="_x0000_s1026" type="#_x0000_t85" style="position:absolute;margin-left:186.85pt;margin-top:25.95pt;width:4.3pt;height:112.85pt;rotation:90;z-index:251605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" adj="68" strokecolor="black [3200]" strokeweight="2.25pt">
                <v:stroke joinstyle="miter"/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5372202C" wp14:editId="014C45CA">
                <wp:simplePos x="0" y="0"/>
                <wp:positionH relativeFrom="column">
                  <wp:posOffset>3303905</wp:posOffset>
                </wp:positionH>
                <wp:positionV relativeFrom="paragraph">
                  <wp:posOffset>1113790</wp:posOffset>
                </wp:positionV>
                <wp:extent cx="2752725" cy="0"/>
                <wp:effectExtent l="0" t="95250" r="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52725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EE4E8" id="Straight Arrow Connector 26" o:spid="_x0000_s1026" type="#_x0000_t32" style="position:absolute;margin-left:260.15pt;margin-top:87.7pt;width:216.75pt;height:0;flip:y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" strokecolor="#747070 [1614]" strokeweight="3pt">
                <v:stroke endarrow="block" joinstyle="miter"/>
              </v:shape>
            </w:pict>
          </mc:Fallback>
        </mc:AlternateContent>
      </w:r>
    </w:p>
    <w:p w14:paraId="459C61D3" w14:textId="43067B20" w:rsidR="00BF063C" w:rsidRDefault="00A215AA" w:rsidP="004050C8">
      <w:pPr>
        <w:rPr>
          <w:b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436497CD" wp14:editId="718461A6">
                <wp:simplePos x="0" y="0"/>
                <wp:positionH relativeFrom="margin">
                  <wp:posOffset>3551555</wp:posOffset>
                </wp:positionH>
                <wp:positionV relativeFrom="paragraph">
                  <wp:posOffset>459105</wp:posOffset>
                </wp:positionV>
                <wp:extent cx="2495550" cy="257175"/>
                <wp:effectExtent l="0" t="0" r="19050" b="28575"/>
                <wp:wrapTopAndBottom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55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42C5F5" w14:textId="390D6885" w:rsidR="00C56F45" w:rsidRPr="00854653" w:rsidRDefault="00E90D68" w:rsidP="00C56F45">
                            <w:pPr>
                              <w:rPr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 xml:space="preserve">Synthetic </w:t>
                            </w:r>
                            <w:r w:rsidR="00C56F45">
                              <w:rPr>
                                <w:i/>
                                <w:sz w:val="18"/>
                                <w:szCs w:val="20"/>
                              </w:rPr>
                              <w:t xml:space="preserve">SMCs </w:t>
                            </w:r>
                            <w:r w:rsidR="00DF11EE">
                              <w:rPr>
                                <w:i/>
                                <w:sz w:val="18"/>
                                <w:szCs w:val="20"/>
                              </w:rPr>
                              <w:t>differenti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6497C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9.65pt;margin-top:36.15pt;width:196.5pt;height:20.25pt;z-index:251718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" strokecolor="white [3212]">
                <v:textbox>
                  <w:txbxContent>
                    <w:p w14:paraId="7242C5F5" w14:textId="390D6885" w:rsidR="00C56F45" w:rsidRPr="00854653" w:rsidRDefault="00E90D68" w:rsidP="00C56F45">
                      <w:pPr>
                        <w:rPr>
                          <w:i/>
                          <w:sz w:val="18"/>
                          <w:szCs w:val="20"/>
                        </w:rPr>
                      </w:pPr>
                      <w:r>
                        <w:rPr>
                          <w:i/>
                          <w:sz w:val="18"/>
                          <w:szCs w:val="20"/>
                        </w:rPr>
                        <w:t xml:space="preserve">Synthetic </w:t>
                      </w:r>
                      <w:r w:rsidR="00C56F45">
                        <w:rPr>
                          <w:i/>
                          <w:sz w:val="18"/>
                          <w:szCs w:val="20"/>
                        </w:rPr>
                        <w:t xml:space="preserve">SMCs </w:t>
                      </w:r>
                      <w:r w:rsidR="00DF11EE">
                        <w:rPr>
                          <w:i/>
                          <w:sz w:val="18"/>
                          <w:szCs w:val="20"/>
                        </w:rPr>
                        <w:t>differentiation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631EDE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95616" behindDoc="0" locked="0" layoutInCell="1" allowOverlap="1" wp14:anchorId="6BE14ADD" wp14:editId="22586F13">
                <wp:simplePos x="0" y="0"/>
                <wp:positionH relativeFrom="column">
                  <wp:posOffset>5210908</wp:posOffset>
                </wp:positionH>
                <wp:positionV relativeFrom="paragraph">
                  <wp:posOffset>868192</wp:posOffset>
                </wp:positionV>
                <wp:extent cx="914152" cy="901032"/>
                <wp:effectExtent l="0" t="0" r="19685" b="1397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152" cy="901032"/>
                          <a:chOff x="0" y="0"/>
                          <a:chExt cx="914152" cy="901032"/>
                        </a:xfrm>
                      </wpg:grpSpPr>
                      <wps:wsp>
                        <wps:cNvPr id="1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1707"/>
                            <a:ext cx="914152" cy="719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D832A9" w14:textId="77777777" w:rsidR="00C56F45" w:rsidRPr="00FD1C75" w:rsidRDefault="00C56F45" w:rsidP="00C56F45">
                              <w:r>
                                <w:rPr>
                                  <w:b/>
                                </w:rPr>
                                <w:t>Day 8 – 10</w:t>
                              </w:r>
                              <w:r>
                                <w:rPr>
                                  <w:b/>
                                </w:rPr>
                                <w:br/>
                              </w:r>
                              <w:r>
                                <w:t>Purific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9" name="Arrow: Down 209"/>
                        <wps:cNvSpPr/>
                        <wps:spPr>
                          <a:xfrm>
                            <a:off x="335573" y="0"/>
                            <a:ext cx="57134" cy="208693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/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E14ADD" id="Group 5" o:spid="_x0000_s1027" style="position:absolute;margin-left:410.3pt;margin-top:68.35pt;width:1in;height:70.95pt;z-index:251695616" coordsize="9141,90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">
                <v:shape id="_x0000_s1028" type="#_x0000_t202" style="position:absolute;top:1817;width:9141;height:7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" strokecolor="white [3212]">
                  <v:textbox>
                    <w:txbxContent>
                      <w:p w14:paraId="49D832A9" w14:textId="77777777" w:rsidR="00C56F45" w:rsidRPr="00FD1C75" w:rsidRDefault="00C56F45" w:rsidP="00C56F45">
                        <w:r>
                          <w:rPr>
                            <w:b/>
                          </w:rPr>
                          <w:t>Day 8 – 10</w:t>
                        </w:r>
                        <w:r>
                          <w:rPr>
                            <w:b/>
                          </w:rPr>
                          <w:br/>
                        </w:r>
                        <w:r>
                          <w:t>Purification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209" o:spid="_x0000_s1029" type="#_x0000_t67" style="position:absolute;left:3355;width:572;height:20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" adj="18643" fillcolor="#747070 [1614]" strokecolor="#525252 [1606]" strokeweight="1pt"/>
                <w10:wrap type="topAndBottom"/>
              </v:group>
            </w:pict>
          </mc:Fallback>
        </mc:AlternateContent>
      </w:r>
      <w:r w:rsidR="004C25E2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4F07FA34" wp14:editId="6432EFB2">
                <wp:simplePos x="0" y="0"/>
                <wp:positionH relativeFrom="column">
                  <wp:posOffset>3962400</wp:posOffset>
                </wp:positionH>
                <wp:positionV relativeFrom="paragraph">
                  <wp:posOffset>868192</wp:posOffset>
                </wp:positionV>
                <wp:extent cx="743998" cy="1016233"/>
                <wp:effectExtent l="0" t="0" r="18415" b="1270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3998" cy="1016233"/>
                          <a:chOff x="0" y="0"/>
                          <a:chExt cx="743998" cy="1016233"/>
                        </a:xfrm>
                      </wpg:grpSpPr>
                      <wps:wsp>
                        <wps:cNvPr id="203" name="Text Box 20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7569"/>
                            <a:ext cx="743998" cy="8286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9F741A" w14:textId="77777777" w:rsidR="00C56F45" w:rsidRPr="00FD1C75" w:rsidRDefault="00C56F45" w:rsidP="00C56F45">
                              <w:r w:rsidRPr="00AD1F51">
                                <w:rPr>
                                  <w:b/>
                                </w:rPr>
                                <w:t>Day</w:t>
                              </w:r>
                              <w:r>
                                <w:rPr>
                                  <w:b/>
                                </w:rPr>
                                <w:t xml:space="preserve"> 5</w:t>
                              </w:r>
                              <w:r>
                                <w:rPr>
                                  <w:b/>
                                </w:rPr>
                                <w:br/>
                              </w:r>
                              <w:r>
                                <w:t>N2B27</w:t>
                              </w:r>
                              <w:r>
                                <w:br/>
                                <w:t>PDGF-B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6" name="Arrow: Down 206"/>
                        <wps:cNvSpPr/>
                        <wps:spPr>
                          <a:xfrm>
                            <a:off x="317988" y="0"/>
                            <a:ext cx="57134" cy="208693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/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07FA34" id="Group 4" o:spid="_x0000_s1030" style="position:absolute;margin-left:312pt;margin-top:68.35pt;width:58.6pt;height:80pt;z-index:251657728" coordsize="7439,10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">
                <v:shape id="Text Box 203" o:spid="_x0000_s1031" type="#_x0000_t202" style="position:absolute;top:1875;width:7439;height:8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" strokecolor="white [3212]">
                  <v:textbox>
                    <w:txbxContent>
                      <w:p w14:paraId="0C9F741A" w14:textId="77777777" w:rsidR="00C56F45" w:rsidRPr="00FD1C75" w:rsidRDefault="00C56F45" w:rsidP="00C56F45">
                        <w:r w:rsidRPr="00AD1F51">
                          <w:rPr>
                            <w:b/>
                          </w:rPr>
                          <w:t>Day</w:t>
                        </w:r>
                        <w:r>
                          <w:rPr>
                            <w:b/>
                          </w:rPr>
                          <w:t xml:space="preserve"> 5</w:t>
                        </w:r>
                        <w:r>
                          <w:rPr>
                            <w:b/>
                          </w:rPr>
                          <w:br/>
                        </w:r>
                        <w:r>
                          <w:t>N2B27</w:t>
                        </w:r>
                        <w:r>
                          <w:br/>
                          <w:t>PDGF-BB</w:t>
                        </w:r>
                      </w:p>
                    </w:txbxContent>
                  </v:textbox>
                </v:shape>
                <v:shape id="Arrow: Down 206" o:spid="_x0000_s1032" type="#_x0000_t67" style="position:absolute;left:3179;width:572;height:20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" adj="18643" fillcolor="#747070 [1614]" strokecolor="#525252 [1606]" strokeweight="1pt"/>
                <w10:wrap type="topAndBottom"/>
              </v:group>
            </w:pict>
          </mc:Fallback>
        </mc:AlternateContent>
      </w:r>
      <w:r w:rsidR="004C25E2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79232" behindDoc="0" locked="0" layoutInCell="1" allowOverlap="1" wp14:anchorId="5EA811B7" wp14:editId="11226F16">
                <wp:simplePos x="0" y="0"/>
                <wp:positionH relativeFrom="column">
                  <wp:posOffset>2889738</wp:posOffset>
                </wp:positionH>
                <wp:positionV relativeFrom="paragraph">
                  <wp:posOffset>862330</wp:posOffset>
                </wp:positionV>
                <wp:extent cx="801152" cy="1409432"/>
                <wp:effectExtent l="0" t="0" r="18415" b="19685"/>
                <wp:wrapTopAndBottom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1152" cy="1409432"/>
                          <a:chOff x="0" y="0"/>
                          <a:chExt cx="801152" cy="1409432"/>
                        </a:xfrm>
                      </wpg:grpSpPr>
                      <wps:wsp>
                        <wps:cNvPr id="200" name="Text Box 20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3431"/>
                            <a:ext cx="801152" cy="12160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AFAEED" w14:textId="77777777" w:rsidR="00C56F45" w:rsidRDefault="00C56F45" w:rsidP="00C56F45">
                              <w:r w:rsidRPr="00AD1F51">
                                <w:rPr>
                                  <w:b/>
                                </w:rPr>
                                <w:t xml:space="preserve">Day </w:t>
                              </w:r>
                              <w:r>
                                <w:rPr>
                                  <w:b/>
                                </w:rPr>
                                <w:t>3</w:t>
                              </w:r>
                              <w:r>
                                <w:br/>
                                <w:t>N2B27</w:t>
                              </w:r>
                              <w:r>
                                <w:br/>
                                <w:t>PDGF-BB</w:t>
                              </w:r>
                              <w:r>
                                <w:br/>
                                <w:t>Activin 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8" name="Arrow: Down 208"/>
                        <wps:cNvSpPr/>
                        <wps:spPr>
                          <a:xfrm>
                            <a:off x="241789" y="0"/>
                            <a:ext cx="57134" cy="208693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/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A811B7" id="Group 3" o:spid="_x0000_s1033" style="position:absolute;margin-left:227.55pt;margin-top:67.9pt;width:63.1pt;height:111pt;z-index:251679232" coordsize="8011,140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">
                <v:shape id="Text Box 200" o:spid="_x0000_s1034" type="#_x0000_t202" style="position:absolute;top:1934;width:8011;height:1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" strokecolor="white [3212]">
                  <v:textbox>
                    <w:txbxContent>
                      <w:p w14:paraId="0AAFAEED" w14:textId="77777777" w:rsidR="00C56F45" w:rsidRDefault="00C56F45" w:rsidP="00C56F45">
                        <w:r w:rsidRPr="00AD1F51">
                          <w:rPr>
                            <w:b/>
                          </w:rPr>
                          <w:t xml:space="preserve">Day </w:t>
                        </w:r>
                        <w:r>
                          <w:rPr>
                            <w:b/>
                          </w:rPr>
                          <w:t>3</w:t>
                        </w:r>
                        <w:r>
                          <w:br/>
                          <w:t>N2B27</w:t>
                        </w:r>
                        <w:r>
                          <w:br/>
                          <w:t>PDGF-BB</w:t>
                        </w:r>
                        <w:r>
                          <w:br/>
                          <w:t>Activin A</w:t>
                        </w:r>
                      </w:p>
                    </w:txbxContent>
                  </v:textbox>
                </v:shape>
                <v:shape id="Arrow: Down 208" o:spid="_x0000_s1035" type="#_x0000_t67" style="position:absolute;left:2417;width:572;height:20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" adj="18643" fillcolor="#747070 [1614]" strokecolor="#525252 [1606]" strokeweight="1pt"/>
                <w10:wrap type="topAndBottom"/>
              </v:group>
            </w:pict>
          </mc:Fallback>
        </mc:AlternateContent>
      </w:r>
      <w:r w:rsidR="004C25E2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48512" behindDoc="0" locked="0" layoutInCell="1" allowOverlap="1" wp14:anchorId="2BA1AC9E" wp14:editId="710C5649">
                <wp:simplePos x="0" y="0"/>
                <wp:positionH relativeFrom="column">
                  <wp:posOffset>1412631</wp:posOffset>
                </wp:positionH>
                <wp:positionV relativeFrom="paragraph">
                  <wp:posOffset>862330</wp:posOffset>
                </wp:positionV>
                <wp:extent cx="968136" cy="1435438"/>
                <wp:effectExtent l="0" t="0" r="22860" b="1270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136" cy="1435438"/>
                          <a:chOff x="0" y="0"/>
                          <a:chExt cx="968136" cy="1435438"/>
                        </a:xfrm>
                      </wpg:grpSpPr>
                      <wps:wsp>
                        <wps:cNvPr id="20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3431"/>
                            <a:ext cx="968136" cy="12420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D48AF7" w14:textId="77777777" w:rsidR="00C56F45" w:rsidRDefault="00C56F45" w:rsidP="00C56F45">
                              <w:r w:rsidRPr="002A231E">
                                <w:rPr>
                                  <w:b/>
                                </w:rPr>
                                <w:t>Day 0</w:t>
                              </w:r>
                              <w:r>
                                <w:br/>
                                <w:t xml:space="preserve">N2B27 </w:t>
                              </w:r>
                              <w:r>
                                <w:br/>
                                <w:t>CHIR99021</w:t>
                              </w:r>
                              <w:r>
                                <w:br/>
                                <w:t xml:space="preserve">BMP4 </w:t>
                              </w:r>
                            </w:p>
                            <w:p w14:paraId="2DE3DC48" w14:textId="77777777" w:rsidR="00C56F45" w:rsidRDefault="00C56F45" w:rsidP="00C56F45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5" name="Arrow: Down 205"/>
                        <wps:cNvSpPr/>
                        <wps:spPr>
                          <a:xfrm>
                            <a:off x="241788" y="0"/>
                            <a:ext cx="57134" cy="208693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/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A1AC9E" id="Group 2" o:spid="_x0000_s1036" style="position:absolute;margin-left:111.25pt;margin-top:67.9pt;width:76.25pt;height:113.05pt;z-index:251648512" coordsize="9681,143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">
                <v:shape id="_x0000_s1037" type="#_x0000_t202" style="position:absolute;top:1934;width:9681;height:12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" strokecolor="white [3212]">
                  <v:textbox>
                    <w:txbxContent>
                      <w:p w14:paraId="0DD48AF7" w14:textId="77777777" w:rsidR="00C56F45" w:rsidRDefault="00C56F45" w:rsidP="00C56F45">
                        <w:r w:rsidRPr="002A231E">
                          <w:rPr>
                            <w:b/>
                          </w:rPr>
                          <w:t>Day 0</w:t>
                        </w:r>
                        <w:r>
                          <w:br/>
                          <w:t xml:space="preserve">N2B27 </w:t>
                        </w:r>
                        <w:r>
                          <w:br/>
                          <w:t>CHIR99021</w:t>
                        </w:r>
                        <w:r>
                          <w:br/>
                          <w:t xml:space="preserve">BMP4 </w:t>
                        </w:r>
                      </w:p>
                      <w:p w14:paraId="2DE3DC48" w14:textId="77777777" w:rsidR="00C56F45" w:rsidRDefault="00C56F45" w:rsidP="00C56F45"/>
                    </w:txbxContent>
                  </v:textbox>
                </v:shape>
                <v:shape id="Arrow: Down 205" o:spid="_x0000_s1038" type="#_x0000_t67" style="position:absolute;left:2417;width:572;height:20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" adj="18643" fillcolor="#747070 [1614]" strokecolor="#525252 [1606]" strokeweight="1pt"/>
                <w10:wrap type="topAndBottom"/>
              </v:group>
            </w:pict>
          </mc:Fallback>
        </mc:AlternateContent>
      </w:r>
      <w:r w:rsidR="004C25E2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37248" behindDoc="0" locked="0" layoutInCell="1" allowOverlap="1" wp14:anchorId="534D2FD1" wp14:editId="015730AD">
                <wp:simplePos x="0" y="0"/>
                <wp:positionH relativeFrom="column">
                  <wp:posOffset>-41031</wp:posOffset>
                </wp:positionH>
                <wp:positionV relativeFrom="paragraph">
                  <wp:posOffset>862330</wp:posOffset>
                </wp:positionV>
                <wp:extent cx="942719" cy="990777"/>
                <wp:effectExtent l="0" t="0" r="10160" b="19050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2719" cy="990777"/>
                          <a:chOff x="0" y="0"/>
                          <a:chExt cx="942719" cy="990777"/>
                        </a:xfrm>
                      </wpg:grpSpPr>
                      <wps:wsp>
                        <wps:cNvPr id="2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3431"/>
                            <a:ext cx="942719" cy="7973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E82E01" w14:textId="77777777" w:rsidR="00C56F45" w:rsidRDefault="00C56F45" w:rsidP="00C56F45">
                              <w:r w:rsidRPr="002A231E">
                                <w:rPr>
                                  <w:b/>
                                </w:rPr>
                                <w:t>Day -</w:t>
                              </w:r>
                              <w:r>
                                <w:rPr>
                                  <w:b/>
                                </w:rPr>
                                <w:t>1</w:t>
                              </w:r>
                              <w:r>
                                <w:br/>
                                <w:t>iPSC passag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4" name="Arrow: Down 204"/>
                        <wps:cNvSpPr/>
                        <wps:spPr>
                          <a:xfrm>
                            <a:off x="300404" y="0"/>
                            <a:ext cx="57134" cy="208693"/>
                          </a:xfrm>
                          <a:prstGeom prst="downArrow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/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4D2FD1" id="Group 1" o:spid="_x0000_s1039" style="position:absolute;margin-left:-3.25pt;margin-top:67.9pt;width:74.25pt;height:78pt;z-index:251637248" coordsize="9427,9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">
                <v:shape id="_x0000_s1040" type="#_x0000_t202" style="position:absolute;top:1934;width:9427;height:7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" strokecolor="white [3212]">
                  <v:textbox>
                    <w:txbxContent>
                      <w:p w14:paraId="55E82E01" w14:textId="77777777" w:rsidR="00C56F45" w:rsidRDefault="00C56F45" w:rsidP="00C56F45">
                        <w:r w:rsidRPr="002A231E">
                          <w:rPr>
                            <w:b/>
                          </w:rPr>
                          <w:t>Day -</w:t>
                        </w:r>
                        <w:r>
                          <w:rPr>
                            <w:b/>
                          </w:rPr>
                          <w:t>1</w:t>
                        </w:r>
                        <w:r>
                          <w:br/>
                          <w:t>iPSC passage</w:t>
                        </w:r>
                      </w:p>
                    </w:txbxContent>
                  </v:textbox>
                </v:shape>
                <v:shape id="Arrow: Down 204" o:spid="_x0000_s1041" type="#_x0000_t67" style="position:absolute;left:3004;width:571;height:20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" adj="18643" fillcolor="#747070 [1614]" strokecolor="#525252 [1606]" strokeweight="1pt"/>
                <w10:wrap type="topAndBottom"/>
              </v:group>
            </w:pict>
          </mc:Fallback>
        </mc:AlternateContent>
      </w:r>
      <w:r w:rsidR="004C25E2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 wp14:anchorId="18485859" wp14:editId="08F2FD98">
                <wp:simplePos x="0" y="0"/>
                <wp:positionH relativeFrom="column">
                  <wp:posOffset>1670050</wp:posOffset>
                </wp:positionH>
                <wp:positionV relativeFrom="paragraph">
                  <wp:posOffset>457884</wp:posOffset>
                </wp:positionV>
                <wp:extent cx="1520190" cy="257908"/>
                <wp:effectExtent l="0" t="0" r="22860" b="27940"/>
                <wp:wrapNone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0190" cy="2579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A51BD6" w14:textId="77777777" w:rsidR="00C56F45" w:rsidRPr="00854653" w:rsidRDefault="00C56F45" w:rsidP="00C56F45">
                            <w:pPr>
                              <w:rPr>
                                <w:i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teral m</w:t>
                            </w:r>
                            <w:r w:rsidRPr="00854653">
                              <w:rPr>
                                <w:i/>
                                <w:sz w:val="18"/>
                                <w:szCs w:val="20"/>
                              </w:rPr>
                              <w:t>esoderm indu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85859" id="_x0000_s1042" type="#_x0000_t202" style="position:absolute;margin-left:131.5pt;margin-top:36.05pt;width:119.7pt;height:20.3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" strokecolor="white [3212]">
                <v:textbox>
                  <w:txbxContent>
                    <w:p w14:paraId="49A51BD6" w14:textId="77777777" w:rsidR="00C56F45" w:rsidRPr="00854653" w:rsidRDefault="00C56F45" w:rsidP="00C56F45">
                      <w:pPr>
                        <w:rPr>
                          <w:i/>
                          <w:sz w:val="18"/>
                          <w:szCs w:val="20"/>
                        </w:rPr>
                      </w:pPr>
                      <w:r>
                        <w:rPr>
                          <w:i/>
                          <w:sz w:val="18"/>
                          <w:szCs w:val="20"/>
                        </w:rPr>
                        <w:t>Lateral m</w:t>
                      </w:r>
                      <w:r w:rsidRPr="00854653">
                        <w:rPr>
                          <w:i/>
                          <w:sz w:val="18"/>
                          <w:szCs w:val="20"/>
                        </w:rPr>
                        <w:t>esoderm induction</w:t>
                      </w:r>
                    </w:p>
                  </w:txbxContent>
                </v:textbox>
              </v:shape>
            </w:pict>
          </mc:Fallback>
        </mc:AlternateContent>
      </w:r>
      <w:r w:rsidR="00BF063C">
        <w:rPr>
          <w:b/>
        </w:rPr>
        <w:br/>
      </w:r>
    </w:p>
    <w:p w14:paraId="1F8843AD" w14:textId="5AD91E6C" w:rsidR="004253E4" w:rsidRDefault="004253E4">
      <w:pPr>
        <w:rPr>
          <w:b/>
        </w:rPr>
      </w:pPr>
      <w:r>
        <w:rPr>
          <w:b/>
        </w:rPr>
        <w:br w:type="page"/>
      </w:r>
    </w:p>
    <w:p w14:paraId="38DB2FFA" w14:textId="5C5C1E31" w:rsidR="00BF063C" w:rsidRPr="00EB59BB" w:rsidRDefault="005B7D6E" w:rsidP="004050C8">
      <w:pPr>
        <w:rPr>
          <w:b/>
        </w:rPr>
      </w:pPr>
      <w:r w:rsidRPr="00BB2302">
        <w:rPr>
          <w:b/>
        </w:rPr>
        <w:lastRenderedPageBreak/>
        <w:t>Plate</w:t>
      </w:r>
      <w:r w:rsidR="00D76738">
        <w:rPr>
          <w:b/>
        </w:rPr>
        <w:t>s</w:t>
      </w:r>
      <w:r w:rsidRPr="00BB2302">
        <w:rPr>
          <w:b/>
        </w:rPr>
        <w:t xml:space="preserve"> set up</w:t>
      </w:r>
      <w:r w:rsidR="002551B6">
        <w:rPr>
          <w:b/>
        </w:rPr>
        <w:t xml:space="preserve"> example</w:t>
      </w:r>
      <w:r w:rsidRPr="00BB2302">
        <w:rPr>
          <w:b/>
        </w:rPr>
        <w:t>:</w:t>
      </w:r>
      <w:r w:rsidR="00CE1E97">
        <w:rPr>
          <w:b/>
        </w:rPr>
        <w:br/>
      </w:r>
      <w:r w:rsidR="00CE1E97">
        <w:t>24 well plates</w:t>
      </w:r>
      <w:r w:rsidR="00BF063C">
        <w:t xml:space="preserve">: </w:t>
      </w:r>
      <w:r w:rsidR="00C4086A">
        <w:t>14 we</w:t>
      </w:r>
      <w:r w:rsidR="00D0247E">
        <w:t>lls</w:t>
      </w:r>
      <w:r w:rsidR="00BF063C">
        <w:br/>
        <w:t xml:space="preserve">12 wells plates: </w:t>
      </w:r>
      <w:r w:rsidR="00D0247E">
        <w:t>6 wells</w:t>
      </w:r>
      <w:r w:rsidR="00CE1E97">
        <w:br/>
        <w:t>6 well plates</w:t>
      </w:r>
      <w:r w:rsidR="00BF063C">
        <w:t xml:space="preserve">: </w:t>
      </w:r>
      <w:r w:rsidR="00C1619E">
        <w:t>12 wells</w:t>
      </w:r>
      <w:r w:rsidR="009D2C02">
        <w:br/>
      </w:r>
      <w:r w:rsidR="00100FC9">
        <w:t>Seeding density: 37.000 – 47.000 cells/cm</w:t>
      </w:r>
      <w:r w:rsidR="00100FC9">
        <w:rPr>
          <w:vertAlign w:val="superscript"/>
        </w:rPr>
        <w:t>2</w:t>
      </w:r>
      <w:r w:rsidR="00100FC9">
        <w:br/>
      </w:r>
      <w:r w:rsidR="00100FC9">
        <w:rPr>
          <w:i/>
          <w:u w:val="single"/>
        </w:rPr>
        <w:br/>
      </w:r>
      <w:r w:rsidR="00EB59BB">
        <w:rPr>
          <w:b/>
        </w:rPr>
        <w:t>A</w:t>
      </w:r>
      <w:r w:rsidR="00EB59BB" w:rsidRPr="00EB59BB">
        <w:rPr>
          <w:b/>
        </w:rPr>
        <w:t>pproximately 7x 10</w:t>
      </w:r>
      <w:r w:rsidR="00EB59BB" w:rsidRPr="00EB59BB">
        <w:rPr>
          <w:b/>
          <w:vertAlign w:val="superscript"/>
        </w:rPr>
        <w:t>6</w:t>
      </w:r>
      <w:r w:rsidR="00EB59BB" w:rsidRPr="00EB59BB">
        <w:rPr>
          <w:b/>
        </w:rPr>
        <w:t xml:space="preserve"> iPSCs needed per protocol</w:t>
      </w:r>
    </w:p>
    <w:p w14:paraId="22C961D1" w14:textId="77777777" w:rsidR="004D60B4" w:rsidRDefault="004D60B4" w:rsidP="00C06B77">
      <w:pPr>
        <w:rPr>
          <w:b/>
        </w:rPr>
      </w:pPr>
    </w:p>
    <w:p w14:paraId="4D0EA069" w14:textId="27773217" w:rsidR="00C06B77" w:rsidRDefault="00B81FC0" w:rsidP="00C06B77">
      <w:pPr>
        <w:rPr>
          <w:b/>
        </w:rPr>
      </w:pPr>
      <w:r>
        <w:rPr>
          <w:b/>
        </w:rPr>
        <w:t xml:space="preserve">Day </w:t>
      </w:r>
      <w:r w:rsidR="008A0D20">
        <w:rPr>
          <w:b/>
        </w:rPr>
        <w:t>-1</w:t>
      </w:r>
      <w:r>
        <w:rPr>
          <w:b/>
        </w:rPr>
        <w:t>:</w:t>
      </w:r>
    </w:p>
    <w:p w14:paraId="452CB742" w14:textId="0D954203" w:rsidR="00C06B77" w:rsidRDefault="00C06B77" w:rsidP="00C06B77">
      <w:pPr>
        <w:pStyle w:val="ListParagraph"/>
        <w:numPr>
          <w:ilvl w:val="0"/>
          <w:numId w:val="5"/>
        </w:numPr>
      </w:pPr>
      <w:r>
        <w:t>Prepare N2B27 media:</w:t>
      </w:r>
    </w:p>
    <w:p w14:paraId="0DBE3E9F" w14:textId="77777777" w:rsidR="00A7223D" w:rsidRDefault="00A7223D" w:rsidP="00A7223D">
      <w:pPr>
        <w:pStyle w:val="ListParagraph"/>
      </w:pPr>
      <w:r>
        <w:t>250mL DMEM/F12 medium</w:t>
      </w:r>
    </w:p>
    <w:p w14:paraId="56751AF3" w14:textId="77777777" w:rsidR="00A7223D" w:rsidRDefault="00A7223D" w:rsidP="00A7223D">
      <w:pPr>
        <w:pStyle w:val="ListParagraph"/>
      </w:pPr>
      <w:r>
        <w:t xml:space="preserve">250mL Neurobasal medium </w:t>
      </w:r>
    </w:p>
    <w:p w14:paraId="6597B72A" w14:textId="77777777" w:rsidR="00A7223D" w:rsidRDefault="00A7223D" w:rsidP="00A7223D">
      <w:pPr>
        <w:pStyle w:val="ListParagraph"/>
      </w:pPr>
      <w:r>
        <w:t>10mL B27 (1.94%)</w:t>
      </w:r>
    </w:p>
    <w:p w14:paraId="085AACC3" w14:textId="77777777" w:rsidR="00A7223D" w:rsidRDefault="00A7223D" w:rsidP="00A7223D">
      <w:pPr>
        <w:pStyle w:val="ListParagraph"/>
      </w:pPr>
      <w:r>
        <w:t>5ml N2 (0.97%)</w:t>
      </w:r>
    </w:p>
    <w:p w14:paraId="32122177" w14:textId="6A66CCD9" w:rsidR="00A7223D" w:rsidRDefault="00A7223D" w:rsidP="00A7223D">
      <w:pPr>
        <w:pStyle w:val="ListParagraph"/>
      </w:pPr>
      <w:r>
        <w:t>0.5ml β-Mercaptoethanol (0.097%)</w:t>
      </w:r>
    </w:p>
    <w:p w14:paraId="04CD8B16" w14:textId="3EE4D81C" w:rsidR="00C957E0" w:rsidRDefault="00C957E0" w:rsidP="00A7223D">
      <w:pPr>
        <w:pStyle w:val="ListParagraph"/>
      </w:pPr>
      <w:r>
        <w:t>5mL P/S (1%)</w:t>
      </w:r>
    </w:p>
    <w:p w14:paraId="495A507B" w14:textId="4EB0B9CC" w:rsidR="00C06B77" w:rsidRPr="00C06B77" w:rsidRDefault="00C06B77" w:rsidP="00C06B77">
      <w:pPr>
        <w:pStyle w:val="ListParagraph"/>
        <w:numPr>
          <w:ilvl w:val="0"/>
          <w:numId w:val="10"/>
        </w:numPr>
      </w:pPr>
      <w:r w:rsidRPr="00C06B77">
        <w:t>store at 4°C up to 1 month</w:t>
      </w:r>
    </w:p>
    <w:p w14:paraId="28CE5AC6" w14:textId="77777777" w:rsidR="00C06B77" w:rsidRDefault="00C06B77" w:rsidP="00C06B77"/>
    <w:p w14:paraId="0F7D1A7A" w14:textId="71DA29AF" w:rsidR="00C06B77" w:rsidRDefault="00C06B77" w:rsidP="00C06B77">
      <w:pPr>
        <w:pStyle w:val="ListParagraph"/>
        <w:numPr>
          <w:ilvl w:val="0"/>
          <w:numId w:val="5"/>
        </w:numPr>
      </w:pPr>
      <w:r>
        <w:t>Matrigel coat plates</w:t>
      </w:r>
      <w:r w:rsidR="00D76738">
        <w:br/>
        <w:t>(in dept protocol coating can be found in iPSC protocol)</w:t>
      </w:r>
    </w:p>
    <w:p w14:paraId="589E5B98" w14:textId="7175B046" w:rsidR="00EB59BB" w:rsidRDefault="00EB59BB" w:rsidP="00C06B77">
      <w:pPr>
        <w:pStyle w:val="ListParagraph"/>
      </w:pPr>
      <w:r>
        <w:t>2x</w:t>
      </w:r>
      <w:r w:rsidR="00C06B77">
        <w:t xml:space="preserve"> </w:t>
      </w:r>
      <w:r>
        <w:t>7</w:t>
      </w:r>
      <w:r w:rsidR="00C06B77">
        <w:t xml:space="preserve"> wells of 24 wells plate: 0.</w:t>
      </w:r>
      <w:r>
        <w:t>25</w:t>
      </w:r>
      <w:r w:rsidR="00C06B77">
        <w:t xml:space="preserve"> mL per well </w:t>
      </w:r>
    </w:p>
    <w:p w14:paraId="4D6D64CE" w14:textId="36267312" w:rsidR="00C06B77" w:rsidRDefault="00EB59BB" w:rsidP="00C06B77">
      <w:pPr>
        <w:pStyle w:val="ListParagraph"/>
      </w:pPr>
      <w:r>
        <w:t>2x 3 wells of 12 wells plate: 0.5 mL per well</w:t>
      </w:r>
      <w:r w:rsidR="00C06B77">
        <w:br/>
        <w:t xml:space="preserve">2 6 wells plates = 12 mL </w:t>
      </w:r>
    </w:p>
    <w:p w14:paraId="2101BB2B" w14:textId="22C855DF" w:rsidR="00E77F79" w:rsidRDefault="00D76738" w:rsidP="00420CDE">
      <w:pPr>
        <w:pStyle w:val="ListParagraph"/>
      </w:pPr>
      <w:r>
        <w:t>Dissolve 120uL aliquot in</w:t>
      </w:r>
      <w:r w:rsidR="003B2160">
        <w:t xml:space="preserve"> 19mL </w:t>
      </w:r>
      <w:r>
        <w:t>ice cold DMEM/F12</w:t>
      </w:r>
      <w:r w:rsidR="003B2160">
        <w:sym w:font="Wingdings" w:char="F0E0"/>
      </w:r>
      <w:r w:rsidR="003B2160">
        <w:t xml:space="preserve"> concentration 68.21 </w:t>
      </w:r>
      <w:r>
        <w:t xml:space="preserve">ug/mL </w:t>
      </w:r>
      <w:r w:rsidR="003B2160">
        <w:sym w:font="Wingdings" w:char="F0E0"/>
      </w:r>
      <w:r w:rsidR="003B2160">
        <w:t xml:space="preserve"> use this</w:t>
      </w:r>
      <w:r>
        <w:br/>
        <w:t>Incubate for at least 1 hour</w:t>
      </w:r>
      <w:r>
        <w:br/>
      </w:r>
      <w:r w:rsidRPr="00D76738">
        <w:rPr>
          <w:i/>
        </w:rPr>
        <w:t>Note: Make sure that the full surface of the well is covered!</w:t>
      </w:r>
    </w:p>
    <w:p w14:paraId="24606F3D" w14:textId="22984084" w:rsidR="00420CDE" w:rsidRDefault="00420CDE" w:rsidP="00420CDE">
      <w:pPr>
        <w:pStyle w:val="ListParagraph"/>
      </w:pPr>
    </w:p>
    <w:p w14:paraId="45EFDB20" w14:textId="0EEECA1E" w:rsidR="00420CDE" w:rsidRDefault="00420CDE" w:rsidP="00420CDE">
      <w:pPr>
        <w:pStyle w:val="ListParagraph"/>
        <w:numPr>
          <w:ilvl w:val="0"/>
          <w:numId w:val="5"/>
        </w:numPr>
      </w:pPr>
      <w:r>
        <w:t>Prepare mTeSR + 0.1% ROCK inhibitor media</w:t>
      </w:r>
    </w:p>
    <w:p w14:paraId="621402BD" w14:textId="77777777" w:rsidR="005C0CAE" w:rsidRDefault="005C0CAE" w:rsidP="005C0CAE">
      <w:pPr>
        <w:pStyle w:val="ListParagraph"/>
        <w:ind w:left="1440"/>
      </w:pPr>
    </w:p>
    <w:p w14:paraId="34B9F530" w14:textId="0A724CAE" w:rsidR="00B33352" w:rsidRDefault="001D658E" w:rsidP="001D658E">
      <w:pPr>
        <w:pStyle w:val="ListParagraph"/>
        <w:numPr>
          <w:ilvl w:val="0"/>
          <w:numId w:val="5"/>
        </w:numPr>
      </w:pPr>
      <w:r>
        <w:t xml:space="preserve">Passage </w:t>
      </w:r>
      <w:r w:rsidR="00EB59BB">
        <w:t xml:space="preserve">iPS </w:t>
      </w:r>
      <w:r>
        <w:t xml:space="preserve">cells (see </w:t>
      </w:r>
      <w:r w:rsidR="00A7223D">
        <w:t xml:space="preserve">iPSC </w:t>
      </w:r>
      <w:r>
        <w:t>protocol):</w:t>
      </w:r>
      <w:r>
        <w:br/>
      </w:r>
      <w:r w:rsidR="00420CDE">
        <w:t>Use media prepared in previous step</w:t>
      </w:r>
      <w:r w:rsidR="00420CDE">
        <w:br/>
      </w:r>
      <w:r w:rsidR="00B33352">
        <w:t>M</w:t>
      </w:r>
      <w:r>
        <w:t>ake single cell suspension</w:t>
      </w:r>
      <w:r w:rsidR="00B33352">
        <w:t xml:space="preserve"> by resuspending </w:t>
      </w:r>
      <w:r w:rsidR="00EB59BB">
        <w:t xml:space="preserve">thoroughly with p1000 or even with p200. </w:t>
      </w:r>
      <w:r w:rsidR="00B33352">
        <w:br/>
        <w:t>Count cells</w:t>
      </w:r>
      <w:r w:rsidR="00EB59BB">
        <w:t xml:space="preserve"> (when adding 10uL to the small tube, resuspend this 10uL thoroughly to make sure its single cell, since the cell counter is affected by aggregates)</w:t>
      </w:r>
      <w:r>
        <w:br/>
      </w:r>
      <w:r w:rsidR="00B33352">
        <w:t>S</w:t>
      </w:r>
      <w:r>
        <w:t>eed at densit</w:t>
      </w:r>
      <w:r w:rsidR="00EB59BB">
        <w:t xml:space="preserve">y </w:t>
      </w:r>
      <w:r>
        <w:t>stated above</w:t>
      </w:r>
      <w:r w:rsidR="00B33352">
        <w:t>:</w:t>
      </w:r>
    </w:p>
    <w:p w14:paraId="5CFFF4D3" w14:textId="586F00F0" w:rsidR="00B33352" w:rsidRDefault="00B33352" w:rsidP="00B33352">
      <w:pPr>
        <w:pStyle w:val="ListParagraph"/>
        <w:numPr>
          <w:ilvl w:val="1"/>
          <w:numId w:val="5"/>
        </w:numPr>
      </w:pPr>
      <w:r>
        <w:t xml:space="preserve">24 wells plates: </w:t>
      </w:r>
      <w:r>
        <w:br/>
        <w:t>80</w:t>
      </w:r>
      <w:r w:rsidR="008A0D20">
        <w:t>,</w:t>
      </w:r>
      <w:r>
        <w:t>000 cells per well</w:t>
      </w:r>
      <w:r>
        <w:br/>
      </w:r>
      <w:r w:rsidR="00D76738">
        <w:t>make concentration of 160</w:t>
      </w:r>
      <w:r w:rsidR="008A0D20">
        <w:t>,</w:t>
      </w:r>
      <w:r w:rsidR="00D76738">
        <w:t xml:space="preserve">000 cells/mL </w:t>
      </w:r>
      <w:r w:rsidR="00D76738">
        <w:sym w:font="Wingdings" w:char="F0E0"/>
      </w:r>
      <w:r w:rsidR="00D76738">
        <w:t xml:space="preserve"> feed 0.5</w:t>
      </w:r>
      <w:r w:rsidR="00EB59BB">
        <w:t>mL per well</w:t>
      </w:r>
    </w:p>
    <w:p w14:paraId="3DAED75E" w14:textId="00CACE6B" w:rsidR="00EB59BB" w:rsidRDefault="00EB59BB" w:rsidP="00B33352">
      <w:pPr>
        <w:pStyle w:val="ListParagraph"/>
        <w:numPr>
          <w:ilvl w:val="1"/>
          <w:numId w:val="5"/>
        </w:numPr>
      </w:pPr>
      <w:r>
        <w:t>12 wells plate:</w:t>
      </w:r>
    </w:p>
    <w:p w14:paraId="7F5D9AE3" w14:textId="7F6F4C2F" w:rsidR="00EB59BB" w:rsidRDefault="00D76738" w:rsidP="00EB59BB">
      <w:pPr>
        <w:pStyle w:val="ListParagraph"/>
        <w:ind w:left="1440"/>
      </w:pPr>
      <w:r>
        <w:t>140</w:t>
      </w:r>
      <w:r w:rsidR="008A0D20">
        <w:t>,</w:t>
      </w:r>
      <w:r>
        <w:t>000 cells per well</w:t>
      </w:r>
      <w:r>
        <w:br/>
        <w:t xml:space="preserve">make concentration of 140.000 cells/mL </w:t>
      </w:r>
      <w:r>
        <w:sym w:font="Wingdings" w:char="F0E0"/>
      </w:r>
      <w:r>
        <w:t xml:space="preserve"> feed 1 mL per well</w:t>
      </w:r>
    </w:p>
    <w:p w14:paraId="626019F1" w14:textId="5B09A0DB" w:rsidR="001D658E" w:rsidRDefault="00B33352" w:rsidP="00B33352">
      <w:pPr>
        <w:pStyle w:val="ListParagraph"/>
        <w:numPr>
          <w:ilvl w:val="1"/>
          <w:numId w:val="5"/>
        </w:numPr>
      </w:pPr>
      <w:r>
        <w:lastRenderedPageBreak/>
        <w:t>6 wells plates:</w:t>
      </w:r>
      <w:r>
        <w:br/>
        <w:t>400.000 cells per well</w:t>
      </w:r>
    </w:p>
    <w:p w14:paraId="6F09CB28" w14:textId="6BAE8B29" w:rsidR="00D76738" w:rsidRDefault="00D76738" w:rsidP="00D76738">
      <w:pPr>
        <w:pStyle w:val="ListParagraph"/>
        <w:ind w:left="1440"/>
      </w:pPr>
      <w:r>
        <w:t>Make concentration of 200</w:t>
      </w:r>
      <w:r w:rsidR="008A0D20">
        <w:t>,</w:t>
      </w:r>
      <w:r>
        <w:t>000 c</w:t>
      </w:r>
      <w:r w:rsidR="008A0D20">
        <w:t>e</w:t>
      </w:r>
      <w:r>
        <w:t xml:space="preserve">lls/mL </w:t>
      </w:r>
      <w:r>
        <w:sym w:font="Wingdings" w:char="F0E0"/>
      </w:r>
      <w:r>
        <w:t xml:space="preserve"> feed 2 mL per well</w:t>
      </w:r>
    </w:p>
    <w:p w14:paraId="24CB88E9" w14:textId="68FBEEC8" w:rsidR="00420CDE" w:rsidRDefault="00420CDE" w:rsidP="00420CDE">
      <w:pPr>
        <w:pStyle w:val="ListParagraph"/>
      </w:pPr>
    </w:p>
    <w:p w14:paraId="10428A53" w14:textId="535A9D8D" w:rsidR="00420CDE" w:rsidRPr="00420CDE" w:rsidRDefault="00420CDE" w:rsidP="00420CDE">
      <w:pPr>
        <w:rPr>
          <w:b/>
        </w:rPr>
      </w:pPr>
      <w:r w:rsidRPr="00420CDE">
        <w:rPr>
          <w:b/>
        </w:rPr>
        <w:t xml:space="preserve">Day </w:t>
      </w:r>
      <w:r w:rsidR="008A0D20">
        <w:rPr>
          <w:b/>
        </w:rPr>
        <w:t>0</w:t>
      </w:r>
      <w:r w:rsidRPr="00420CDE">
        <w:rPr>
          <w:b/>
        </w:rPr>
        <w:t>:</w:t>
      </w:r>
    </w:p>
    <w:p w14:paraId="56F14D4A" w14:textId="413C7028" w:rsidR="00420CDE" w:rsidRPr="00420CDE" w:rsidRDefault="00420CDE" w:rsidP="00420CDE">
      <w:pPr>
        <w:pStyle w:val="ListParagraph"/>
        <w:numPr>
          <w:ilvl w:val="0"/>
          <w:numId w:val="16"/>
        </w:numPr>
      </w:pPr>
      <w:r w:rsidRPr="00420CDE">
        <w:t>prepare media N2B27 + 8um CHIR-99021 + 2</w:t>
      </w:r>
      <w:r w:rsidR="00A7223D">
        <w:t>.</w:t>
      </w:r>
      <w:r w:rsidRPr="00420CDE">
        <w:t>5ng/mL BMP4</w:t>
      </w:r>
    </w:p>
    <w:p w14:paraId="5D9B0670" w14:textId="5BC15572" w:rsidR="00420CDE" w:rsidRPr="00420CDE" w:rsidRDefault="00420CDE" w:rsidP="00420CDE">
      <w:pPr>
        <w:pStyle w:val="ListParagraph"/>
        <w:numPr>
          <w:ilvl w:val="1"/>
          <w:numId w:val="16"/>
        </w:numPr>
      </w:pPr>
      <w:r w:rsidRPr="00420CDE">
        <w:t xml:space="preserve">CHIR-99021: stock 10mM </w:t>
      </w:r>
      <w:r w:rsidRPr="00420CDE">
        <w:sym w:font="Wingdings" w:char="F0E0"/>
      </w:r>
      <w:r w:rsidR="009008FE">
        <w:t xml:space="preserve"> 0.8uL/mL media. Explained:</w:t>
      </w:r>
      <w:r w:rsidRPr="00420CDE">
        <w:t xml:space="preserve"> </w:t>
      </w:r>
      <w:r w:rsidR="00A7223D">
        <w:t xml:space="preserve">80% of 1:1000 of end volume (so if you make 100mL, 80uL of CHIR) </w:t>
      </w:r>
    </w:p>
    <w:p w14:paraId="1F52D627" w14:textId="5B81A04E" w:rsidR="00420CDE" w:rsidRDefault="00420CDE" w:rsidP="00420CDE">
      <w:pPr>
        <w:pStyle w:val="ListParagraph"/>
        <w:numPr>
          <w:ilvl w:val="1"/>
          <w:numId w:val="16"/>
        </w:numPr>
      </w:pPr>
      <w:r w:rsidRPr="00420CDE">
        <w:t xml:space="preserve">BMP4: stock 2.5ug/mL </w:t>
      </w:r>
      <w:r w:rsidRPr="00420CDE">
        <w:sym w:font="Wingdings" w:char="F0E0"/>
      </w:r>
      <w:r w:rsidRPr="00420CDE">
        <w:t xml:space="preserve"> </w:t>
      </w:r>
      <w:r w:rsidR="009008FE">
        <w:t>1uL/mL media (</w:t>
      </w:r>
      <w:r w:rsidR="00A7223D">
        <w:t>1:1000</w:t>
      </w:r>
      <w:r w:rsidR="009008FE">
        <w:t>)</w:t>
      </w:r>
      <w:r w:rsidR="00A7223D">
        <w:br/>
        <w:t>(note</w:t>
      </w:r>
      <w:r w:rsidR="009F70CC">
        <w:t xml:space="preserve">: </w:t>
      </w:r>
      <w:r w:rsidR="00A7223D">
        <w:t>Patsch protocol does 25ng/mL, we do 2.5ng/mL)</w:t>
      </w:r>
    </w:p>
    <w:p w14:paraId="50309D4A" w14:textId="51AA12B4" w:rsidR="00420CDE" w:rsidRDefault="00420CDE" w:rsidP="00420CDE">
      <w:pPr>
        <w:pStyle w:val="ListParagraph"/>
        <w:numPr>
          <w:ilvl w:val="0"/>
          <w:numId w:val="16"/>
        </w:numPr>
      </w:pPr>
      <w:r>
        <w:t>Double feed cells</w:t>
      </w:r>
    </w:p>
    <w:p w14:paraId="049C75CF" w14:textId="4D097241" w:rsidR="00A7223D" w:rsidRPr="009008FE" w:rsidRDefault="00A7223D" w:rsidP="00A7223D">
      <w:pPr>
        <w:rPr>
          <w:i/>
          <w:sz w:val="20"/>
        </w:rPr>
      </w:pPr>
      <w:r w:rsidRPr="009008FE">
        <w:rPr>
          <w:i/>
          <w:sz w:val="20"/>
        </w:rPr>
        <w:t xml:space="preserve">Example math media: </w:t>
      </w:r>
      <w:r w:rsidRPr="009008FE">
        <w:rPr>
          <w:i/>
          <w:sz w:val="20"/>
        </w:rPr>
        <w:br/>
        <w:t xml:space="preserve">2 6 wells plates: 4 mL per well </w:t>
      </w:r>
      <w:r w:rsidRPr="009008FE">
        <w:rPr>
          <w:i/>
          <w:sz w:val="20"/>
        </w:rPr>
        <w:sym w:font="Wingdings" w:char="F0E0"/>
      </w:r>
      <w:r w:rsidRPr="009008FE">
        <w:rPr>
          <w:i/>
          <w:sz w:val="20"/>
        </w:rPr>
        <w:t xml:space="preserve"> 2 x 6 x 4 = 48</w:t>
      </w:r>
      <w:r w:rsidRPr="009008FE">
        <w:rPr>
          <w:i/>
          <w:sz w:val="20"/>
        </w:rPr>
        <w:br/>
        <w:t xml:space="preserve">2 24 wells plates of 7 wells: 1 mL per well </w:t>
      </w:r>
      <w:r w:rsidRPr="009008FE">
        <w:rPr>
          <w:i/>
          <w:sz w:val="20"/>
        </w:rPr>
        <w:sym w:font="Wingdings" w:char="F0E0"/>
      </w:r>
      <w:r w:rsidRPr="009008FE">
        <w:rPr>
          <w:i/>
          <w:sz w:val="20"/>
        </w:rPr>
        <w:t xml:space="preserve"> 2 x 7 x 1 = 14</w:t>
      </w:r>
      <w:r w:rsidRPr="009008FE">
        <w:rPr>
          <w:i/>
          <w:sz w:val="20"/>
        </w:rPr>
        <w:br/>
        <w:t xml:space="preserve">2 12 wells plates of 3 wells: 2 mL per well </w:t>
      </w:r>
      <w:r w:rsidRPr="009008FE">
        <w:rPr>
          <w:i/>
          <w:sz w:val="20"/>
        </w:rPr>
        <w:sym w:font="Wingdings" w:char="F0E0"/>
      </w:r>
      <w:r w:rsidRPr="009008FE">
        <w:rPr>
          <w:i/>
          <w:sz w:val="20"/>
        </w:rPr>
        <w:t xml:space="preserve"> 2 x </w:t>
      </w:r>
      <w:r w:rsidR="009008FE" w:rsidRPr="009008FE">
        <w:rPr>
          <w:i/>
          <w:sz w:val="20"/>
        </w:rPr>
        <w:t>3 x 2 = 12</w:t>
      </w:r>
      <w:r w:rsidR="009008FE" w:rsidRPr="009008FE">
        <w:rPr>
          <w:i/>
          <w:sz w:val="20"/>
        </w:rPr>
        <w:br/>
        <w:t xml:space="preserve">Total mL needed: 48+14+12 = 72. </w:t>
      </w:r>
      <w:r w:rsidR="009008FE" w:rsidRPr="009008FE">
        <w:rPr>
          <w:i/>
          <w:sz w:val="20"/>
        </w:rPr>
        <w:br/>
      </w:r>
      <w:r w:rsidR="009008FE" w:rsidRPr="009008FE">
        <w:rPr>
          <w:i/>
          <w:sz w:val="20"/>
        </w:rPr>
        <w:sym w:font="Wingdings" w:char="F0E0"/>
      </w:r>
      <w:r w:rsidR="009008FE" w:rsidRPr="009008FE">
        <w:rPr>
          <w:i/>
          <w:sz w:val="20"/>
        </w:rPr>
        <w:t xml:space="preserve"> make 80 mL</w:t>
      </w:r>
      <w:r w:rsidR="009008FE" w:rsidRPr="009008FE">
        <w:rPr>
          <w:i/>
          <w:sz w:val="20"/>
        </w:rPr>
        <w:br/>
        <w:t>= 80mL N2B27 + 64uL CHIR + 80uL BMP4</w:t>
      </w:r>
    </w:p>
    <w:p w14:paraId="1BD023D8" w14:textId="77777777" w:rsidR="001D658E" w:rsidRDefault="001D658E" w:rsidP="004050C8">
      <w:pPr>
        <w:rPr>
          <w:b/>
        </w:rPr>
      </w:pPr>
      <w:r>
        <w:rPr>
          <w:b/>
        </w:rPr>
        <w:t>Leave for three days without media change!</w:t>
      </w:r>
    </w:p>
    <w:p w14:paraId="53AA2A46" w14:textId="77777777" w:rsidR="009008FE" w:rsidRDefault="009008FE" w:rsidP="004050C8">
      <w:pPr>
        <w:rPr>
          <w:b/>
        </w:rPr>
      </w:pPr>
    </w:p>
    <w:p w14:paraId="1AFBE186" w14:textId="7E7117C7" w:rsidR="001D658E" w:rsidRDefault="001D658E" w:rsidP="004050C8">
      <w:pPr>
        <w:rPr>
          <w:b/>
        </w:rPr>
      </w:pPr>
      <w:r>
        <w:rPr>
          <w:b/>
        </w:rPr>
        <w:t>Day 3:</w:t>
      </w:r>
    </w:p>
    <w:p w14:paraId="4C07932B" w14:textId="4224985F" w:rsidR="00E14BA0" w:rsidRDefault="00E14BA0" w:rsidP="00E14BA0">
      <w:pPr>
        <w:pStyle w:val="ListParagraph"/>
        <w:numPr>
          <w:ilvl w:val="0"/>
          <w:numId w:val="11"/>
        </w:numPr>
      </w:pPr>
      <w:r>
        <w:t>Prepare</w:t>
      </w:r>
      <w:r w:rsidR="00C75446">
        <w:t xml:space="preserve"> </w:t>
      </w:r>
      <w:r>
        <w:t xml:space="preserve">media: </w:t>
      </w:r>
      <w:r w:rsidR="005C0CAE">
        <w:t xml:space="preserve">1.5 feed </w:t>
      </w:r>
      <w:r w:rsidR="005C0CAE">
        <w:br/>
      </w:r>
      <w:r>
        <w:t>N2B27 + 10 ng/mL</w:t>
      </w:r>
      <w:r w:rsidR="00D13814">
        <w:t xml:space="preserve"> PDGF + 2ng/mL ActivinA</w:t>
      </w:r>
    </w:p>
    <w:p w14:paraId="59A5A905" w14:textId="704F1D7D" w:rsidR="00D13814" w:rsidRDefault="00D13814" w:rsidP="00D13814">
      <w:pPr>
        <w:pStyle w:val="ListParagraph"/>
        <w:numPr>
          <w:ilvl w:val="1"/>
          <w:numId w:val="11"/>
        </w:numPr>
      </w:pPr>
      <w:r>
        <w:t>PDGF-BB: stock 1</w:t>
      </w:r>
      <w:r w:rsidR="00D15402">
        <w:t>0</w:t>
      </w:r>
      <w:r>
        <w:t xml:space="preserve">ug/mL </w:t>
      </w:r>
      <w:r>
        <w:sym w:font="Wingdings" w:char="F0E0"/>
      </w:r>
      <w:r>
        <w:t xml:space="preserve"> </w:t>
      </w:r>
      <w:r w:rsidR="00C81B06">
        <w:t>1</w:t>
      </w:r>
      <w:r>
        <w:t xml:space="preserve"> uL/mL media </w:t>
      </w:r>
      <w:r w:rsidR="00C75446">
        <w:sym w:font="Wingdings" w:char="F0E0"/>
      </w:r>
      <w:r w:rsidR="005C0CAE">
        <w:t xml:space="preserve"> </w:t>
      </w:r>
      <w:r w:rsidR="009008FE">
        <w:t>1:1000</w:t>
      </w:r>
    </w:p>
    <w:p w14:paraId="4351FAD6" w14:textId="41D054B9" w:rsidR="00D13814" w:rsidRDefault="00D13814" w:rsidP="00D13814">
      <w:pPr>
        <w:pStyle w:val="ListParagraph"/>
        <w:numPr>
          <w:ilvl w:val="1"/>
          <w:numId w:val="11"/>
        </w:numPr>
      </w:pPr>
      <w:r>
        <w:t xml:space="preserve">ActivinA: </w:t>
      </w:r>
      <w:r w:rsidR="00C75446">
        <w:t xml:space="preserve">stock </w:t>
      </w:r>
      <w:r w:rsidR="003D122A">
        <w:t>2u</w:t>
      </w:r>
      <w:r w:rsidR="00C75446">
        <w:t xml:space="preserve">g/mL </w:t>
      </w:r>
      <w:r w:rsidR="00C75446">
        <w:sym w:font="Wingdings" w:char="F0E0"/>
      </w:r>
      <w:r w:rsidR="00C75446">
        <w:t xml:space="preserve"> </w:t>
      </w:r>
      <w:r w:rsidR="003D122A">
        <w:t>1</w:t>
      </w:r>
      <w:r w:rsidR="00C75446">
        <w:t xml:space="preserve">uL/mL media </w:t>
      </w:r>
      <w:r w:rsidR="00C75446">
        <w:sym w:font="Wingdings" w:char="F0E0"/>
      </w:r>
      <w:r w:rsidR="00C75446">
        <w:t xml:space="preserve"> </w:t>
      </w:r>
      <w:r w:rsidR="009008FE">
        <w:t>1:1000</w:t>
      </w:r>
    </w:p>
    <w:p w14:paraId="53E96C91" w14:textId="064F893C" w:rsidR="009008FE" w:rsidRPr="009008FE" w:rsidRDefault="009008FE" w:rsidP="009008FE">
      <w:pPr>
        <w:rPr>
          <w:i/>
          <w:sz w:val="20"/>
        </w:rPr>
      </w:pPr>
      <w:r w:rsidRPr="009008FE">
        <w:rPr>
          <w:i/>
          <w:sz w:val="20"/>
        </w:rPr>
        <w:t>Example math media:</w:t>
      </w:r>
      <w:r w:rsidRPr="009008FE">
        <w:rPr>
          <w:i/>
          <w:sz w:val="20"/>
        </w:rPr>
        <w:br/>
        <w:t xml:space="preserve">2 6 wells plates: </w:t>
      </w:r>
      <w:r>
        <w:rPr>
          <w:i/>
          <w:sz w:val="20"/>
        </w:rPr>
        <w:t>3</w:t>
      </w:r>
      <w:r w:rsidRPr="009008FE">
        <w:rPr>
          <w:i/>
          <w:sz w:val="20"/>
        </w:rPr>
        <w:t xml:space="preserve"> mL per well </w:t>
      </w:r>
      <w:r w:rsidRPr="009008FE">
        <w:rPr>
          <w:i/>
          <w:sz w:val="20"/>
        </w:rPr>
        <w:sym w:font="Wingdings" w:char="F0E0"/>
      </w:r>
      <w:r w:rsidRPr="009008FE">
        <w:rPr>
          <w:i/>
          <w:sz w:val="20"/>
        </w:rPr>
        <w:t xml:space="preserve"> 2 x 6 x </w:t>
      </w:r>
      <w:r>
        <w:rPr>
          <w:i/>
          <w:sz w:val="20"/>
        </w:rPr>
        <w:t>3</w:t>
      </w:r>
      <w:r w:rsidRPr="009008FE">
        <w:rPr>
          <w:i/>
          <w:sz w:val="20"/>
        </w:rPr>
        <w:br/>
        <w:t xml:space="preserve">2 24 wells plates of 7 wells: </w:t>
      </w:r>
      <w:r>
        <w:rPr>
          <w:i/>
          <w:sz w:val="20"/>
        </w:rPr>
        <w:t xml:space="preserve">0.75 </w:t>
      </w:r>
      <w:r w:rsidRPr="009008FE">
        <w:rPr>
          <w:i/>
          <w:sz w:val="20"/>
        </w:rPr>
        <w:t xml:space="preserve">mL per well </w:t>
      </w:r>
      <w:r w:rsidRPr="009008FE">
        <w:rPr>
          <w:i/>
          <w:sz w:val="20"/>
        </w:rPr>
        <w:sym w:font="Wingdings" w:char="F0E0"/>
      </w:r>
      <w:r w:rsidRPr="009008FE">
        <w:rPr>
          <w:i/>
          <w:sz w:val="20"/>
        </w:rPr>
        <w:t xml:space="preserve"> 2 x 7 x </w:t>
      </w:r>
      <w:r>
        <w:rPr>
          <w:i/>
          <w:sz w:val="20"/>
        </w:rPr>
        <w:t>0.75</w:t>
      </w:r>
      <w:r w:rsidRPr="009008FE">
        <w:rPr>
          <w:i/>
          <w:sz w:val="20"/>
        </w:rPr>
        <w:t xml:space="preserve"> </w:t>
      </w:r>
      <w:r w:rsidRPr="009008FE">
        <w:rPr>
          <w:i/>
          <w:sz w:val="20"/>
        </w:rPr>
        <w:br/>
        <w:t>2 12 wells plates of 3 wells:</w:t>
      </w:r>
      <w:r>
        <w:rPr>
          <w:i/>
          <w:sz w:val="20"/>
        </w:rPr>
        <w:t xml:space="preserve">1.5 </w:t>
      </w:r>
      <w:r w:rsidRPr="009008FE">
        <w:rPr>
          <w:i/>
          <w:sz w:val="20"/>
        </w:rPr>
        <w:t xml:space="preserve"> mL per well </w:t>
      </w:r>
      <w:r w:rsidRPr="009008FE">
        <w:rPr>
          <w:i/>
          <w:sz w:val="20"/>
        </w:rPr>
        <w:sym w:font="Wingdings" w:char="F0E0"/>
      </w:r>
      <w:r w:rsidRPr="009008FE">
        <w:rPr>
          <w:i/>
          <w:sz w:val="20"/>
        </w:rPr>
        <w:t xml:space="preserve"> 2 x 3 x </w:t>
      </w:r>
      <w:r>
        <w:rPr>
          <w:i/>
          <w:sz w:val="20"/>
        </w:rPr>
        <w:t>1.5</w:t>
      </w:r>
      <w:r w:rsidRPr="009008FE">
        <w:rPr>
          <w:i/>
          <w:sz w:val="20"/>
        </w:rPr>
        <w:t xml:space="preserve"> </w:t>
      </w:r>
      <w:r w:rsidRPr="009008FE">
        <w:rPr>
          <w:i/>
          <w:sz w:val="20"/>
        </w:rPr>
        <w:br/>
        <w:t xml:space="preserve">Total mL needed: </w:t>
      </w:r>
      <w:r>
        <w:rPr>
          <w:i/>
          <w:sz w:val="20"/>
        </w:rPr>
        <w:t>55.5 mL</w:t>
      </w:r>
      <w:r w:rsidRPr="009008FE">
        <w:rPr>
          <w:i/>
          <w:sz w:val="20"/>
        </w:rPr>
        <w:br/>
      </w:r>
      <w:r w:rsidRPr="009008FE">
        <w:rPr>
          <w:i/>
          <w:sz w:val="20"/>
        </w:rPr>
        <w:sym w:font="Wingdings" w:char="F0E0"/>
      </w:r>
      <w:r w:rsidRPr="009008FE">
        <w:rPr>
          <w:i/>
          <w:sz w:val="20"/>
        </w:rPr>
        <w:t xml:space="preserve"> </w:t>
      </w:r>
      <w:r>
        <w:rPr>
          <w:i/>
          <w:sz w:val="20"/>
        </w:rPr>
        <w:t xml:space="preserve">double amount because media change also done on day 4. </w:t>
      </w:r>
      <w:r>
        <w:rPr>
          <w:i/>
          <w:sz w:val="20"/>
        </w:rPr>
        <w:br/>
      </w:r>
      <w:r w:rsidRPr="009008FE">
        <w:rPr>
          <w:i/>
          <w:sz w:val="20"/>
        </w:rPr>
        <w:sym w:font="Wingdings" w:char="F0E0"/>
      </w:r>
      <w:r>
        <w:rPr>
          <w:i/>
          <w:sz w:val="20"/>
        </w:rPr>
        <w:t xml:space="preserve"> make 120 mL + 12</w:t>
      </w:r>
      <w:r w:rsidR="00B32701">
        <w:rPr>
          <w:i/>
          <w:sz w:val="20"/>
        </w:rPr>
        <w:t>0</w:t>
      </w:r>
      <w:r>
        <w:rPr>
          <w:i/>
          <w:sz w:val="20"/>
        </w:rPr>
        <w:t>uL PDGF-BB + 12</w:t>
      </w:r>
      <w:r w:rsidR="00B32701">
        <w:rPr>
          <w:i/>
          <w:sz w:val="20"/>
        </w:rPr>
        <w:t>0</w:t>
      </w:r>
      <w:r>
        <w:rPr>
          <w:i/>
          <w:sz w:val="20"/>
        </w:rPr>
        <w:t>uL ActivinA</w:t>
      </w:r>
      <w:r w:rsidRPr="009008FE">
        <w:rPr>
          <w:i/>
          <w:sz w:val="20"/>
        </w:rPr>
        <w:br/>
      </w:r>
    </w:p>
    <w:p w14:paraId="7214DB5E" w14:textId="57FFC58D" w:rsidR="007E525B" w:rsidRDefault="00D15402" w:rsidP="00C75446">
      <w:pPr>
        <w:pStyle w:val="ListParagraph"/>
        <w:numPr>
          <w:ilvl w:val="0"/>
          <w:numId w:val="11"/>
        </w:numPr>
      </w:pPr>
      <w:r>
        <w:t>Timepoint D3</w:t>
      </w:r>
      <w:r w:rsidR="0020077D">
        <w:br/>
        <w:t xml:space="preserve">Wash wells with PBS without calcium and magnesium </w:t>
      </w:r>
      <w:r>
        <w:br/>
      </w:r>
      <w:r w:rsidR="009008FE">
        <w:t>24 wells plate</w:t>
      </w:r>
    </w:p>
    <w:p w14:paraId="73EF0C99" w14:textId="7069FD1F" w:rsidR="007E525B" w:rsidRDefault="007E525B" w:rsidP="007E525B">
      <w:pPr>
        <w:pStyle w:val="ListParagraph"/>
        <w:numPr>
          <w:ilvl w:val="1"/>
          <w:numId w:val="11"/>
        </w:numPr>
      </w:pPr>
      <w:r>
        <w:t xml:space="preserve">3 wells </w:t>
      </w:r>
      <w:r>
        <w:sym w:font="Wingdings" w:char="F0E0"/>
      </w:r>
      <w:r>
        <w:t xml:space="preserve"> collect in </w:t>
      </w:r>
      <w:r w:rsidR="009008FE">
        <w:t>100</w:t>
      </w:r>
      <w:r>
        <w:t xml:space="preserve">uL RIPA </w:t>
      </w:r>
      <w:r>
        <w:sym w:font="Wingdings" w:char="F0E0"/>
      </w:r>
      <w:r>
        <w:t xml:space="preserve"> store at -80</w:t>
      </w:r>
    </w:p>
    <w:p w14:paraId="4D3FD7FB" w14:textId="10443A48" w:rsidR="009008FE" w:rsidRDefault="009008FE" w:rsidP="009008FE">
      <w:pPr>
        <w:pStyle w:val="ListParagraph"/>
        <w:numPr>
          <w:ilvl w:val="1"/>
          <w:numId w:val="11"/>
        </w:numPr>
      </w:pPr>
      <w:r>
        <w:t>4</w:t>
      </w:r>
      <w:r w:rsidR="007E525B">
        <w:t xml:space="preserve"> wells </w:t>
      </w:r>
      <w:r w:rsidR="007E525B">
        <w:sym w:font="Wingdings" w:char="F0E0"/>
      </w:r>
      <w:r w:rsidR="007E525B">
        <w:t xml:space="preserve"> fix in PFA </w:t>
      </w:r>
      <w:r w:rsidR="007E525B">
        <w:sym w:font="Wingdings" w:char="F0E0"/>
      </w:r>
      <w:r w:rsidR="007E525B">
        <w:t xml:space="preserve"> stain for pluripotency and SMC marker</w:t>
      </w:r>
      <w:r>
        <w:t>s</w:t>
      </w:r>
    </w:p>
    <w:p w14:paraId="247C8E49" w14:textId="5195BD27" w:rsidR="009008FE" w:rsidRDefault="009008FE" w:rsidP="009008FE">
      <w:pPr>
        <w:pStyle w:val="ListParagraph"/>
      </w:pPr>
      <w:r>
        <w:t>12 wells plate</w:t>
      </w:r>
    </w:p>
    <w:p w14:paraId="3B10AB4D" w14:textId="3089241C" w:rsidR="00C75446" w:rsidRDefault="009008FE" w:rsidP="007E525B">
      <w:pPr>
        <w:pStyle w:val="ListParagraph"/>
        <w:numPr>
          <w:ilvl w:val="1"/>
          <w:numId w:val="11"/>
        </w:numPr>
      </w:pPr>
      <w:r>
        <w:t xml:space="preserve">3 wells </w:t>
      </w:r>
      <w:r>
        <w:sym w:font="Wingdings" w:char="F0E0"/>
      </w:r>
      <w:r>
        <w:t xml:space="preserve"> collect in 1mL trizol </w:t>
      </w:r>
      <w:r>
        <w:sym w:font="Wingdings" w:char="F0E0"/>
      </w:r>
      <w:r>
        <w:t xml:space="preserve"> store at -80</w:t>
      </w:r>
    </w:p>
    <w:p w14:paraId="09886E5C" w14:textId="77777777" w:rsidR="00D15402" w:rsidRDefault="00D15402" w:rsidP="00D15402">
      <w:r w:rsidRPr="00D15402">
        <w:rPr>
          <w:b/>
        </w:rPr>
        <w:lastRenderedPageBreak/>
        <w:t>Day 4</w:t>
      </w:r>
      <w:r>
        <w:t>: media change – media prepared on day 3</w:t>
      </w:r>
    </w:p>
    <w:p w14:paraId="51FE7A8A" w14:textId="1209C94E" w:rsidR="00D15402" w:rsidRDefault="00D15402" w:rsidP="00D15402">
      <w:r w:rsidRPr="00B377C7">
        <w:rPr>
          <w:b/>
        </w:rPr>
        <w:t>Day 5</w:t>
      </w:r>
      <w:r>
        <w:t xml:space="preserve">: Replate </w:t>
      </w:r>
    </w:p>
    <w:p w14:paraId="68119D50" w14:textId="3467F958" w:rsidR="0020077D" w:rsidRDefault="0020077D" w:rsidP="0009214D">
      <w:pPr>
        <w:pStyle w:val="ListParagraph"/>
        <w:numPr>
          <w:ilvl w:val="0"/>
          <w:numId w:val="12"/>
        </w:numPr>
      </w:pPr>
      <w:r>
        <w:t>Timepoint</w:t>
      </w:r>
    </w:p>
    <w:p w14:paraId="7E01B8CD" w14:textId="77777777" w:rsidR="0020077D" w:rsidRDefault="0020077D" w:rsidP="0020077D">
      <w:pPr>
        <w:pStyle w:val="ListParagraph"/>
      </w:pPr>
      <w:r>
        <w:t xml:space="preserve">Wash wells with PBS without calcium and magnesium </w:t>
      </w:r>
      <w:r>
        <w:br/>
        <w:t>24 wells plate</w:t>
      </w:r>
    </w:p>
    <w:p w14:paraId="231B9805" w14:textId="77777777" w:rsidR="0020077D" w:rsidRDefault="0020077D" w:rsidP="0020077D">
      <w:pPr>
        <w:pStyle w:val="ListParagraph"/>
        <w:numPr>
          <w:ilvl w:val="1"/>
          <w:numId w:val="11"/>
        </w:numPr>
      </w:pPr>
      <w:r>
        <w:t xml:space="preserve">3 wells </w:t>
      </w:r>
      <w:r>
        <w:sym w:font="Wingdings" w:char="F0E0"/>
      </w:r>
      <w:r>
        <w:t xml:space="preserve"> collect in 100uL RIPA </w:t>
      </w:r>
      <w:r>
        <w:sym w:font="Wingdings" w:char="F0E0"/>
      </w:r>
      <w:r>
        <w:t xml:space="preserve"> store at -80</w:t>
      </w:r>
    </w:p>
    <w:p w14:paraId="74A3C1EB" w14:textId="77777777" w:rsidR="0020077D" w:rsidRDefault="0020077D" w:rsidP="0020077D">
      <w:pPr>
        <w:pStyle w:val="ListParagraph"/>
        <w:numPr>
          <w:ilvl w:val="1"/>
          <w:numId w:val="11"/>
        </w:numPr>
      </w:pPr>
      <w:r>
        <w:t xml:space="preserve">4 wells </w:t>
      </w:r>
      <w:r>
        <w:sym w:font="Wingdings" w:char="F0E0"/>
      </w:r>
      <w:r>
        <w:t xml:space="preserve"> fix in PFA </w:t>
      </w:r>
      <w:r>
        <w:sym w:font="Wingdings" w:char="F0E0"/>
      </w:r>
      <w:r>
        <w:t xml:space="preserve"> stain for pluripotency and SMC markers</w:t>
      </w:r>
    </w:p>
    <w:p w14:paraId="495346DC" w14:textId="77777777" w:rsidR="0020077D" w:rsidRDefault="0020077D" w:rsidP="0020077D">
      <w:pPr>
        <w:pStyle w:val="ListParagraph"/>
      </w:pPr>
      <w:r>
        <w:t>12 wells plate</w:t>
      </w:r>
    </w:p>
    <w:p w14:paraId="1AD254BE" w14:textId="4B783B95" w:rsidR="0020077D" w:rsidRDefault="0020077D" w:rsidP="0020077D">
      <w:pPr>
        <w:pStyle w:val="ListParagraph"/>
        <w:numPr>
          <w:ilvl w:val="1"/>
          <w:numId w:val="11"/>
        </w:numPr>
      </w:pPr>
      <w:r>
        <w:t xml:space="preserve">3 wells </w:t>
      </w:r>
      <w:r>
        <w:sym w:font="Wingdings" w:char="F0E0"/>
      </w:r>
      <w:r>
        <w:t xml:space="preserve"> collect in 1mL </w:t>
      </w:r>
      <w:r w:rsidR="006F2FB0">
        <w:t>T</w:t>
      </w:r>
      <w:r>
        <w:t xml:space="preserve">rizol </w:t>
      </w:r>
      <w:r>
        <w:sym w:font="Wingdings" w:char="F0E0"/>
      </w:r>
      <w:r>
        <w:t xml:space="preserve"> store at -80</w:t>
      </w:r>
    </w:p>
    <w:p w14:paraId="13D56EA0" w14:textId="77777777" w:rsidR="0020077D" w:rsidRDefault="0020077D" w:rsidP="0020077D">
      <w:pPr>
        <w:pStyle w:val="ListParagraph"/>
      </w:pPr>
    </w:p>
    <w:p w14:paraId="57F93318" w14:textId="0A4A865F" w:rsidR="0009214D" w:rsidRDefault="0009214D" w:rsidP="0009214D">
      <w:pPr>
        <w:pStyle w:val="ListParagraph"/>
        <w:numPr>
          <w:ilvl w:val="0"/>
          <w:numId w:val="12"/>
        </w:numPr>
      </w:pPr>
      <w:r>
        <w:t xml:space="preserve">Passage cells with </w:t>
      </w:r>
      <w:r w:rsidRPr="009008FE">
        <w:t>trypsin</w:t>
      </w:r>
      <w:r>
        <w:t xml:space="preserve"> </w:t>
      </w:r>
    </w:p>
    <w:p w14:paraId="03F13C46" w14:textId="14BC8D35" w:rsidR="0009214D" w:rsidRDefault="0009214D" w:rsidP="0009214D">
      <w:pPr>
        <w:pStyle w:val="ListParagraph"/>
        <w:numPr>
          <w:ilvl w:val="0"/>
          <w:numId w:val="12"/>
        </w:numPr>
      </w:pPr>
      <w:r>
        <w:t>Replate at 30</w:t>
      </w:r>
      <w:r w:rsidR="008A0D20">
        <w:t>,</w:t>
      </w:r>
      <w:r>
        <w:t>000 cells/cm</w:t>
      </w:r>
      <w:r>
        <w:rPr>
          <w:vertAlign w:val="superscript"/>
        </w:rPr>
        <w:t xml:space="preserve">2 </w:t>
      </w:r>
      <w:r>
        <w:rPr>
          <w:vertAlign w:val="superscript"/>
        </w:rPr>
        <w:br/>
      </w:r>
      <w:r>
        <w:t>24 wells plate: 57</w:t>
      </w:r>
      <w:r w:rsidR="008A0D20">
        <w:t>,</w:t>
      </w:r>
      <w:r>
        <w:t>000 cells/well</w:t>
      </w:r>
      <w:r w:rsidR="009008FE">
        <w:br/>
        <w:t xml:space="preserve">12 wells plate: </w:t>
      </w:r>
      <w:r w:rsidR="008E32A9">
        <w:t>105</w:t>
      </w:r>
      <w:r w:rsidR="008A0D20">
        <w:t>,</w:t>
      </w:r>
      <w:r w:rsidR="008E32A9">
        <w:t>000 cells/well</w:t>
      </w:r>
      <w:r>
        <w:br/>
        <w:t>6 wells plate: 288</w:t>
      </w:r>
      <w:r w:rsidR="008A0D20">
        <w:t>,</w:t>
      </w:r>
      <w:r>
        <w:t>000 cells/we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15402" w14:paraId="05E31EC7" w14:textId="77777777" w:rsidTr="00D15402">
        <w:trPr>
          <w:trHeight w:val="1286"/>
        </w:trPr>
        <w:tc>
          <w:tcPr>
            <w:tcW w:w="4675" w:type="dxa"/>
          </w:tcPr>
          <w:p w14:paraId="36FEE7AB" w14:textId="7AE48138" w:rsidR="00D15402" w:rsidRPr="0009214D" w:rsidRDefault="00D15402">
            <w:pPr>
              <w:rPr>
                <w:u w:val="single"/>
              </w:rPr>
            </w:pPr>
            <w:r w:rsidRPr="0009214D">
              <w:rPr>
                <w:u w:val="single"/>
              </w:rPr>
              <w:t>Synthetic</w:t>
            </w:r>
            <w:r w:rsidR="008E32A9">
              <w:rPr>
                <w:u w:val="single"/>
              </w:rPr>
              <w:t xml:space="preserve"> protocol</w:t>
            </w:r>
          </w:p>
          <w:p w14:paraId="6CCBB6BE" w14:textId="6CD5B6A6" w:rsidR="00C06209" w:rsidRDefault="0009214D" w:rsidP="0020077D">
            <w:pPr>
              <w:rPr>
                <w:i/>
              </w:rPr>
            </w:pPr>
            <w:r>
              <w:t>Media: N2B27 + 10ng/mL PDGF-BB</w:t>
            </w:r>
            <w:r w:rsidR="0020077D">
              <w:br/>
            </w:r>
            <w:r w:rsidR="00C06209">
              <w:t>Coating: gelatin</w:t>
            </w:r>
            <w:r w:rsidR="00C06209">
              <w:br/>
            </w:r>
            <w:r w:rsidR="0020077D">
              <w:br/>
            </w:r>
            <w:r w:rsidR="0020077D">
              <w:rPr>
                <w:i/>
              </w:rPr>
              <w:t>Example media:</w:t>
            </w:r>
          </w:p>
          <w:p w14:paraId="2AAFE609" w14:textId="33D18D39" w:rsidR="0020077D" w:rsidRPr="0020077D" w:rsidRDefault="0020077D" w:rsidP="0020077D">
            <w:pPr>
              <w:rPr>
                <w:i/>
              </w:rPr>
            </w:pPr>
            <w:r>
              <w:rPr>
                <w:i/>
              </w:rPr>
              <w:t>Make media for media change d5 and d7</w:t>
            </w:r>
            <w:r>
              <w:rPr>
                <w:i/>
              </w:rPr>
              <w:br/>
              <w:t xml:space="preserve">example 120mL + 120uL PDGF-BB </w:t>
            </w:r>
          </w:p>
        </w:tc>
        <w:tc>
          <w:tcPr>
            <w:tcW w:w="4675" w:type="dxa"/>
          </w:tcPr>
          <w:p w14:paraId="1F05FE3F" w14:textId="1D9A0510" w:rsidR="00D15402" w:rsidRPr="0009214D" w:rsidRDefault="00D15402">
            <w:pPr>
              <w:rPr>
                <w:u w:val="single"/>
              </w:rPr>
            </w:pPr>
            <w:r w:rsidRPr="0009214D">
              <w:rPr>
                <w:u w:val="single"/>
              </w:rPr>
              <w:t>Contractile</w:t>
            </w:r>
            <w:r w:rsidR="008E32A9">
              <w:rPr>
                <w:u w:val="single"/>
              </w:rPr>
              <w:t xml:space="preserve"> protocol</w:t>
            </w:r>
          </w:p>
          <w:p w14:paraId="6BC2C29E" w14:textId="7EBCAA48" w:rsidR="0009214D" w:rsidRDefault="0009214D">
            <w:pPr>
              <w:rPr>
                <w:i/>
              </w:rPr>
            </w:pPr>
            <w:r>
              <w:t>Media: N2B27 + 2ng/mL ActivinA + heparin (2ug/mL)</w:t>
            </w:r>
            <w:r w:rsidR="00C06209">
              <w:br/>
              <w:t>Coating = collagen</w:t>
            </w:r>
            <w:r w:rsidR="0020077D">
              <w:br/>
            </w:r>
            <w:r w:rsidR="0020077D">
              <w:br/>
            </w:r>
            <w:r w:rsidR="009B7C18">
              <w:rPr>
                <w:i/>
              </w:rPr>
              <w:t>E</w:t>
            </w:r>
            <w:r w:rsidR="0020077D">
              <w:rPr>
                <w:i/>
              </w:rPr>
              <w:t>xample media:</w:t>
            </w:r>
          </w:p>
          <w:p w14:paraId="745EB1F8" w14:textId="77777777" w:rsidR="0020077D" w:rsidRDefault="0020077D">
            <w:pPr>
              <w:rPr>
                <w:i/>
              </w:rPr>
            </w:pPr>
            <w:r>
              <w:rPr>
                <w:i/>
              </w:rPr>
              <w:t>Make media for media change d5 and d7</w:t>
            </w:r>
          </w:p>
          <w:p w14:paraId="3918C24F" w14:textId="494ED7E1" w:rsidR="0020077D" w:rsidRPr="0020077D" w:rsidRDefault="0020077D">
            <w:pPr>
              <w:rPr>
                <w:i/>
              </w:rPr>
            </w:pPr>
            <w:r>
              <w:rPr>
                <w:i/>
              </w:rPr>
              <w:t xml:space="preserve">Example 120mL + 120uL ActivinA + 120uL </w:t>
            </w:r>
            <w:r w:rsidR="00CB4EEF">
              <w:rPr>
                <w:i/>
              </w:rPr>
              <w:t>H</w:t>
            </w:r>
            <w:r>
              <w:rPr>
                <w:i/>
              </w:rPr>
              <w:t xml:space="preserve">eparin </w:t>
            </w:r>
          </w:p>
        </w:tc>
      </w:tr>
    </w:tbl>
    <w:p w14:paraId="7FA98E83" w14:textId="73141292" w:rsidR="00FC7D1F" w:rsidRDefault="00FC7D1F"/>
    <w:p w14:paraId="2DDD3A79" w14:textId="02A4C4C2" w:rsidR="00FC7D1F" w:rsidRDefault="008E32A9">
      <w:r>
        <w:t xml:space="preserve">Media preparation: media change on day 5 and day 7 so make for 2 media changes. Amount of plates is dependent on outcome of experiment. </w:t>
      </w:r>
    </w:p>
    <w:p w14:paraId="566C67F6" w14:textId="437A5EE8" w:rsidR="00FC7D1F" w:rsidRDefault="00FC7D1F">
      <w:r w:rsidRPr="00FC7D1F">
        <w:rPr>
          <w:b/>
        </w:rPr>
        <w:t>Day 7</w:t>
      </w:r>
      <w:r>
        <w:t>: timepoint</w:t>
      </w:r>
      <w:r w:rsidR="00C06209">
        <w:t xml:space="preserve"> + media change</w:t>
      </w:r>
    </w:p>
    <w:p w14:paraId="3EF399AD" w14:textId="36817968" w:rsidR="007E525B" w:rsidRDefault="00FC7D1F" w:rsidP="007E525B">
      <w:r w:rsidRPr="00FC7D1F">
        <w:rPr>
          <w:b/>
        </w:rPr>
        <w:t>Day 10:</w:t>
      </w:r>
      <w:r>
        <w:t xml:space="preserve"> timepoint</w:t>
      </w:r>
      <w:r w:rsidR="003E0F04">
        <w:t xml:space="preserve"> + end point</w:t>
      </w:r>
      <w:bookmarkEnd w:id="0"/>
    </w:p>
    <w:sectPr w:rsidR="007E5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34BA4"/>
    <w:multiLevelType w:val="hybridMultilevel"/>
    <w:tmpl w:val="E1FE8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669C9"/>
    <w:multiLevelType w:val="hybridMultilevel"/>
    <w:tmpl w:val="0A1C25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E951B9"/>
    <w:multiLevelType w:val="hybridMultilevel"/>
    <w:tmpl w:val="D23CEE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E58F6"/>
    <w:multiLevelType w:val="multilevel"/>
    <w:tmpl w:val="42B8F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EE0DEF"/>
    <w:multiLevelType w:val="hybridMultilevel"/>
    <w:tmpl w:val="16AC0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132D09"/>
    <w:multiLevelType w:val="hybridMultilevel"/>
    <w:tmpl w:val="861C6030"/>
    <w:lvl w:ilvl="0" w:tplc="4B928BB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C666D9"/>
    <w:multiLevelType w:val="hybridMultilevel"/>
    <w:tmpl w:val="E1FE8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CD2F6A"/>
    <w:multiLevelType w:val="hybridMultilevel"/>
    <w:tmpl w:val="0B02B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D26097"/>
    <w:multiLevelType w:val="hybridMultilevel"/>
    <w:tmpl w:val="9DEAA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125771"/>
    <w:multiLevelType w:val="hybridMultilevel"/>
    <w:tmpl w:val="B2E21C2C"/>
    <w:lvl w:ilvl="0" w:tplc="F9C82D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5C2BDF"/>
    <w:multiLevelType w:val="hybridMultilevel"/>
    <w:tmpl w:val="2346B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C0F1D"/>
    <w:multiLevelType w:val="hybridMultilevel"/>
    <w:tmpl w:val="E0023B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EB0FD0"/>
    <w:multiLevelType w:val="multilevel"/>
    <w:tmpl w:val="B55E7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EF171B"/>
    <w:multiLevelType w:val="hybridMultilevel"/>
    <w:tmpl w:val="58925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E72107"/>
    <w:multiLevelType w:val="hybridMultilevel"/>
    <w:tmpl w:val="8F761520"/>
    <w:lvl w:ilvl="0" w:tplc="F9C82D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446D0A"/>
    <w:multiLevelType w:val="hybridMultilevel"/>
    <w:tmpl w:val="E430B886"/>
    <w:lvl w:ilvl="0" w:tplc="D10EAD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72096C"/>
    <w:multiLevelType w:val="hybridMultilevel"/>
    <w:tmpl w:val="D2604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CB68CB"/>
    <w:multiLevelType w:val="hybridMultilevel"/>
    <w:tmpl w:val="0B02B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E85FDD"/>
    <w:multiLevelType w:val="multilevel"/>
    <w:tmpl w:val="B790A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9"/>
  </w:num>
  <w:num w:numId="3">
    <w:abstractNumId w:val="8"/>
  </w:num>
  <w:num w:numId="4">
    <w:abstractNumId w:val="11"/>
  </w:num>
  <w:num w:numId="5">
    <w:abstractNumId w:val="0"/>
  </w:num>
  <w:num w:numId="6">
    <w:abstractNumId w:val="12"/>
  </w:num>
  <w:num w:numId="7">
    <w:abstractNumId w:val="18"/>
  </w:num>
  <w:num w:numId="8">
    <w:abstractNumId w:val="3"/>
  </w:num>
  <w:num w:numId="9">
    <w:abstractNumId w:val="13"/>
  </w:num>
  <w:num w:numId="10">
    <w:abstractNumId w:val="14"/>
  </w:num>
  <w:num w:numId="11">
    <w:abstractNumId w:val="7"/>
  </w:num>
  <w:num w:numId="12">
    <w:abstractNumId w:val="10"/>
  </w:num>
  <w:num w:numId="13">
    <w:abstractNumId w:val="5"/>
  </w:num>
  <w:num w:numId="14">
    <w:abstractNumId w:val="1"/>
  </w:num>
  <w:num w:numId="15">
    <w:abstractNumId w:val="16"/>
  </w:num>
  <w:num w:numId="16">
    <w:abstractNumId w:val="6"/>
  </w:num>
  <w:num w:numId="17">
    <w:abstractNumId w:val="4"/>
  </w:num>
  <w:num w:numId="18">
    <w:abstractNumId w:val="2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C8"/>
    <w:rsid w:val="0009214D"/>
    <w:rsid w:val="000C6EF7"/>
    <w:rsid w:val="00100FC9"/>
    <w:rsid w:val="00106728"/>
    <w:rsid w:val="001220B7"/>
    <w:rsid w:val="00134337"/>
    <w:rsid w:val="001D658E"/>
    <w:rsid w:val="0020077D"/>
    <w:rsid w:val="00205A7C"/>
    <w:rsid w:val="00206D56"/>
    <w:rsid w:val="002551B6"/>
    <w:rsid w:val="002E323D"/>
    <w:rsid w:val="00364CDC"/>
    <w:rsid w:val="00371D9D"/>
    <w:rsid w:val="003B2160"/>
    <w:rsid w:val="003D122A"/>
    <w:rsid w:val="003E0F04"/>
    <w:rsid w:val="003F4246"/>
    <w:rsid w:val="003F447A"/>
    <w:rsid w:val="004050C8"/>
    <w:rsid w:val="00420CDE"/>
    <w:rsid w:val="004253E4"/>
    <w:rsid w:val="00467425"/>
    <w:rsid w:val="00473161"/>
    <w:rsid w:val="004C25E2"/>
    <w:rsid w:val="004D60B4"/>
    <w:rsid w:val="005B7A3D"/>
    <w:rsid w:val="005B7D6E"/>
    <w:rsid w:val="005C0CAE"/>
    <w:rsid w:val="005E675B"/>
    <w:rsid w:val="005F6BF4"/>
    <w:rsid w:val="00603854"/>
    <w:rsid w:val="00631EDE"/>
    <w:rsid w:val="00651409"/>
    <w:rsid w:val="006569D4"/>
    <w:rsid w:val="00681656"/>
    <w:rsid w:val="00694F8B"/>
    <w:rsid w:val="006E36FA"/>
    <w:rsid w:val="006F2FB0"/>
    <w:rsid w:val="0070294D"/>
    <w:rsid w:val="007519FF"/>
    <w:rsid w:val="00762A52"/>
    <w:rsid w:val="00772D4F"/>
    <w:rsid w:val="007A6222"/>
    <w:rsid w:val="007D45D7"/>
    <w:rsid w:val="007E525B"/>
    <w:rsid w:val="007E5FD5"/>
    <w:rsid w:val="008546A8"/>
    <w:rsid w:val="008A0D20"/>
    <w:rsid w:val="008C7D60"/>
    <w:rsid w:val="008E32A9"/>
    <w:rsid w:val="009008FE"/>
    <w:rsid w:val="009654A0"/>
    <w:rsid w:val="009B7C18"/>
    <w:rsid w:val="009D0E8E"/>
    <w:rsid w:val="009D2C02"/>
    <w:rsid w:val="009E7EA3"/>
    <w:rsid w:val="009F70CC"/>
    <w:rsid w:val="00A215AA"/>
    <w:rsid w:val="00A7223D"/>
    <w:rsid w:val="00B32701"/>
    <w:rsid w:val="00B33352"/>
    <w:rsid w:val="00B377C7"/>
    <w:rsid w:val="00B44E54"/>
    <w:rsid w:val="00B81FC0"/>
    <w:rsid w:val="00BB2302"/>
    <w:rsid w:val="00BB6A43"/>
    <w:rsid w:val="00BD00EC"/>
    <w:rsid w:val="00BF063C"/>
    <w:rsid w:val="00C06209"/>
    <w:rsid w:val="00C06B77"/>
    <w:rsid w:val="00C11BC2"/>
    <w:rsid w:val="00C1619E"/>
    <w:rsid w:val="00C4086A"/>
    <w:rsid w:val="00C56F45"/>
    <w:rsid w:val="00C75446"/>
    <w:rsid w:val="00C81B06"/>
    <w:rsid w:val="00C82B62"/>
    <w:rsid w:val="00C957E0"/>
    <w:rsid w:val="00CA3F21"/>
    <w:rsid w:val="00CB4EEF"/>
    <w:rsid w:val="00CE1E97"/>
    <w:rsid w:val="00CE4280"/>
    <w:rsid w:val="00CF3CFD"/>
    <w:rsid w:val="00D0247E"/>
    <w:rsid w:val="00D13814"/>
    <w:rsid w:val="00D15402"/>
    <w:rsid w:val="00D4269A"/>
    <w:rsid w:val="00D76738"/>
    <w:rsid w:val="00DA4C02"/>
    <w:rsid w:val="00DE2C39"/>
    <w:rsid w:val="00DF11EE"/>
    <w:rsid w:val="00DF6BB1"/>
    <w:rsid w:val="00E0152E"/>
    <w:rsid w:val="00E14BA0"/>
    <w:rsid w:val="00E37529"/>
    <w:rsid w:val="00E458CC"/>
    <w:rsid w:val="00E46162"/>
    <w:rsid w:val="00E73690"/>
    <w:rsid w:val="00E77F79"/>
    <w:rsid w:val="00E83F12"/>
    <w:rsid w:val="00E854D1"/>
    <w:rsid w:val="00E90D68"/>
    <w:rsid w:val="00EB59BB"/>
    <w:rsid w:val="00F039CA"/>
    <w:rsid w:val="00F8303F"/>
    <w:rsid w:val="00FC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631EEA"/>
  <w15:chartTrackingRefBased/>
  <w15:docId w15:val="{F95852C1-278E-4FBE-B8E3-AC9BBAA6B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50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0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50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50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20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D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D6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7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0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C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C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CAE"/>
    <w:rPr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4674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1CF3B-C10D-4CC6-B5E8-0A215CE36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 Brouwhuis</dc:creator>
  <cp:keywords/>
  <dc:description/>
  <cp:lastModifiedBy>Romi Brouwhuis</cp:lastModifiedBy>
  <cp:revision>4</cp:revision>
  <cp:lastPrinted>2019-08-19T15:46:00Z</cp:lastPrinted>
  <dcterms:created xsi:type="dcterms:W3CDTF">2019-11-27T11:59:00Z</dcterms:created>
  <dcterms:modified xsi:type="dcterms:W3CDTF">2019-12-0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